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BE915" w14:textId="77777777" w:rsidR="002C67B0" w:rsidRPr="00F424C3" w:rsidRDefault="002C67B0" w:rsidP="002C67B0">
      <w:pPr>
        <w:pStyle w:val="BodyA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424C3"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14:paraId="5F392411" w14:textId="77777777" w:rsidR="002C67B0" w:rsidRPr="00593407" w:rsidRDefault="002C67B0" w:rsidP="002C67B0">
      <w:pPr>
        <w:pStyle w:val="BodyA"/>
        <w:spacing w:line="240" w:lineRule="auto"/>
        <w:jc w:val="center"/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tr-TR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tr-TR"/>
        </w:rPr>
        <w:drawing>
          <wp:inline distT="0" distB="0" distL="0" distR="0" wp14:anchorId="1452B59D" wp14:editId="440DF4C5">
            <wp:extent cx="4960620" cy="4358640"/>
            <wp:effectExtent l="0" t="0" r="0" b="381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71" r="23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620" cy="435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978BE" w14:textId="77777777" w:rsidR="002C67B0" w:rsidRDefault="002C67B0" w:rsidP="002C67B0">
      <w:pPr>
        <w:pStyle w:val="BodyA"/>
        <w:spacing w:line="240" w:lineRule="auto"/>
        <w:rPr>
          <w:rFonts w:ascii="Times New Roman" w:hAnsi="Times New Roman"/>
          <w:sz w:val="20"/>
          <w:szCs w:val="20"/>
        </w:rPr>
      </w:pPr>
      <w:r w:rsidRPr="00F424C3">
        <w:rPr>
          <w:rFonts w:ascii="Times New Roman" w:hAnsi="Times New Roman"/>
          <w:b/>
          <w:bCs/>
          <w:sz w:val="20"/>
          <w:szCs w:val="20"/>
        </w:rPr>
        <w:t>Figure S</w:t>
      </w:r>
      <w:r>
        <w:rPr>
          <w:rFonts w:ascii="Times New Roman" w:hAnsi="Times New Roman"/>
          <w:b/>
          <w:bCs/>
          <w:sz w:val="20"/>
          <w:szCs w:val="20"/>
        </w:rPr>
        <w:t>1</w:t>
      </w:r>
      <w:r w:rsidRPr="00F424C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</w:t>
      </w:r>
      <w:r w:rsidRPr="00F424C3">
        <w:rPr>
          <w:rFonts w:ascii="Times New Roman" w:hAnsi="Times New Roman"/>
          <w:sz w:val="20"/>
          <w:szCs w:val="20"/>
        </w:rPr>
        <w:t xml:space="preserve">ean correlation matrix output of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F424C3">
        <w:rPr>
          <w:rFonts w:ascii="Times New Roman" w:hAnsi="Times New Roman"/>
          <w:sz w:val="20"/>
          <w:szCs w:val="20"/>
        </w:rPr>
        <w:t>LCModel averaged over all p</w:t>
      </w:r>
      <w:r>
        <w:rPr>
          <w:rFonts w:ascii="Times New Roman" w:hAnsi="Times New Roman"/>
          <w:sz w:val="20"/>
          <w:szCs w:val="20"/>
        </w:rPr>
        <w:t>atients</w:t>
      </w:r>
    </w:p>
    <w:p w14:paraId="0809DF54" w14:textId="77777777" w:rsidR="002C67B0" w:rsidRDefault="002C67B0" w:rsidP="002C67B0">
      <w:pPr>
        <w:pStyle w:val="BodyA"/>
        <w:spacing w:line="240" w:lineRule="auto"/>
        <w:rPr>
          <w:rFonts w:ascii="Times New Roman" w:hAnsi="Times New Roman"/>
          <w:sz w:val="20"/>
          <w:szCs w:val="20"/>
        </w:rPr>
      </w:pPr>
    </w:p>
    <w:p w14:paraId="7DC945DF" w14:textId="77777777" w:rsidR="002C67B0" w:rsidRDefault="002C67B0" w:rsidP="002C67B0">
      <w:pPr>
        <w:pStyle w:val="BodyA"/>
        <w:spacing w:line="240" w:lineRule="auto"/>
        <w:rPr>
          <w:rFonts w:ascii="Times New Roman" w:hAnsi="Times New Roman"/>
          <w:sz w:val="20"/>
          <w:szCs w:val="20"/>
        </w:rPr>
      </w:pPr>
    </w:p>
    <w:p w14:paraId="2D8A6A3C" w14:textId="77777777" w:rsidR="002C67B0" w:rsidRDefault="002C67B0" w:rsidP="002C67B0">
      <w:pPr>
        <w:pStyle w:val="BodyA"/>
        <w:spacing w:line="240" w:lineRule="auto"/>
        <w:rPr>
          <w:rFonts w:ascii="Times New Roman" w:hAnsi="Times New Roman"/>
          <w:sz w:val="20"/>
          <w:szCs w:val="20"/>
        </w:rPr>
      </w:pPr>
    </w:p>
    <w:p w14:paraId="321A3AC4" w14:textId="081A4152" w:rsidR="002C67B0" w:rsidRPr="006A42F3" w:rsidRDefault="00501C58" w:rsidP="002C67B0">
      <w:pPr>
        <w:pStyle w:val="BodyA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Arial" w:eastAsia="Arial" w:hAnsi="Arial" w:cs="Arial"/>
          <w:noProof/>
          <w:color w:val="FF0000"/>
          <w:sz w:val="20"/>
          <w:szCs w:val="20"/>
          <w:u w:color="FF0000"/>
        </w:rPr>
        <w:lastRenderedPageBreak/>
        <w:drawing>
          <wp:inline distT="0" distB="0" distL="0" distR="0" wp14:anchorId="606FC092" wp14:editId="21BDC423">
            <wp:extent cx="6286500" cy="7856220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785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D492C" w14:textId="77777777" w:rsidR="002C67B0" w:rsidRDefault="002C67B0" w:rsidP="002C67B0">
      <w:pPr>
        <w:pStyle w:val="BodyA"/>
        <w:tabs>
          <w:tab w:val="left" w:pos="3420"/>
        </w:tabs>
        <w:spacing w:line="240" w:lineRule="auto"/>
        <w:rPr>
          <w:rFonts w:ascii="Times New Roman" w:hAnsi="Times New Roman"/>
          <w:sz w:val="20"/>
          <w:szCs w:val="20"/>
        </w:rPr>
      </w:pPr>
      <w:r w:rsidRPr="00F424C3">
        <w:rPr>
          <w:rFonts w:ascii="Times New Roman" w:hAnsi="Times New Roman"/>
          <w:b/>
          <w:bCs/>
          <w:sz w:val="20"/>
          <w:szCs w:val="20"/>
        </w:rPr>
        <w:t>Figure S</w:t>
      </w:r>
      <w:r>
        <w:rPr>
          <w:rFonts w:ascii="Times New Roman" w:hAnsi="Times New Roman"/>
          <w:b/>
          <w:bCs/>
          <w:sz w:val="20"/>
          <w:szCs w:val="20"/>
        </w:rPr>
        <w:t>2</w:t>
      </w:r>
      <w:r w:rsidRPr="00F424C3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F424C3">
        <w:rPr>
          <w:rFonts w:ascii="Times New Roman" w:hAnsi="Times New Roman"/>
          <w:sz w:val="20"/>
          <w:szCs w:val="20"/>
        </w:rPr>
        <w:t xml:space="preserve">Boxplots of metabolite/total creatinine (tCr) ratios of </w:t>
      </w:r>
      <w:r w:rsidRPr="00F424C3">
        <w:rPr>
          <w:rFonts w:ascii="Times New Roman" w:hAnsi="Times New Roman"/>
          <w:b/>
          <w:bCs/>
          <w:sz w:val="20"/>
          <w:szCs w:val="20"/>
        </w:rPr>
        <w:t>(A)</w:t>
      </w:r>
      <w:r w:rsidRPr="00F424C3">
        <w:rPr>
          <w:rFonts w:ascii="Times New Roman" w:hAnsi="Times New Roman"/>
          <w:sz w:val="20"/>
          <w:szCs w:val="20"/>
        </w:rPr>
        <w:t xml:space="preserve"> contrast-enhanc</w:t>
      </w:r>
      <w:r>
        <w:rPr>
          <w:rFonts w:ascii="Times New Roman" w:hAnsi="Times New Roman"/>
          <w:sz w:val="20"/>
          <w:szCs w:val="20"/>
        </w:rPr>
        <w:t>ed</w:t>
      </w:r>
      <w:r w:rsidRPr="00F424C3">
        <w:rPr>
          <w:rFonts w:ascii="Times New Roman" w:hAnsi="Times New Roman"/>
          <w:sz w:val="20"/>
          <w:szCs w:val="20"/>
        </w:rPr>
        <w:t>/non-contrast</w:t>
      </w:r>
      <w:r>
        <w:rPr>
          <w:rFonts w:ascii="Times New Roman" w:hAnsi="Times New Roman"/>
          <w:sz w:val="20"/>
          <w:szCs w:val="20"/>
        </w:rPr>
        <w:t>-</w:t>
      </w:r>
      <w:r w:rsidRPr="00F424C3">
        <w:rPr>
          <w:rFonts w:ascii="Times New Roman" w:hAnsi="Times New Roman"/>
          <w:sz w:val="20"/>
          <w:szCs w:val="20"/>
        </w:rPr>
        <w:t>enhanc</w:t>
      </w:r>
      <w:r>
        <w:rPr>
          <w:rFonts w:ascii="Times New Roman" w:hAnsi="Times New Roman"/>
          <w:sz w:val="20"/>
          <w:szCs w:val="20"/>
        </w:rPr>
        <w:t>ed</w:t>
      </w:r>
      <w:r w:rsidRPr="00F424C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tumors </w:t>
      </w:r>
      <w:r w:rsidRPr="00F424C3">
        <w:rPr>
          <w:rFonts w:ascii="Times New Roman" w:hAnsi="Times New Roman"/>
          <w:sz w:val="20"/>
          <w:szCs w:val="20"/>
        </w:rPr>
        <w:t xml:space="preserve">and </w:t>
      </w:r>
      <w:r w:rsidRPr="00F424C3">
        <w:rPr>
          <w:rFonts w:ascii="Times New Roman" w:hAnsi="Times New Roman"/>
          <w:b/>
          <w:bCs/>
          <w:sz w:val="20"/>
          <w:szCs w:val="20"/>
        </w:rPr>
        <w:t>(B)</w:t>
      </w:r>
      <w:r w:rsidRPr="00F424C3">
        <w:rPr>
          <w:rFonts w:ascii="Times New Roman" w:hAnsi="Times New Roman"/>
          <w:sz w:val="20"/>
          <w:szCs w:val="20"/>
        </w:rPr>
        <w:t xml:space="preserve"> tumors with/without necrosis in</w:t>
      </w:r>
      <w:r>
        <w:rPr>
          <w:rFonts w:ascii="Times New Roman" w:hAnsi="Times New Roman"/>
          <w:sz w:val="20"/>
          <w:szCs w:val="20"/>
        </w:rPr>
        <w:t xml:space="preserve"> </w:t>
      </w:r>
      <w:r w:rsidRPr="00F424C3">
        <w:rPr>
          <w:rFonts w:ascii="Times New Roman" w:hAnsi="Times New Roman"/>
          <w:sz w:val="20"/>
          <w:szCs w:val="20"/>
        </w:rPr>
        <w:t>patients with IDH-wt, TERTp-mut glioma.</w:t>
      </w:r>
    </w:p>
    <w:p w14:paraId="36FCD9E7" w14:textId="6627778A" w:rsidR="002C67B0" w:rsidRDefault="004F5342" w:rsidP="002C67B0">
      <w:pPr>
        <w:pStyle w:val="BodyA"/>
        <w:tabs>
          <w:tab w:val="left" w:pos="3420"/>
        </w:tabs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Arial" w:eastAsia="Arial" w:hAnsi="Arial" w:cs="Arial"/>
          <w:noProof/>
          <w:color w:val="FF0000"/>
          <w:sz w:val="20"/>
          <w:szCs w:val="20"/>
          <w:u w:color="FF0000"/>
        </w:rPr>
        <w:lastRenderedPageBreak/>
        <w:drawing>
          <wp:inline distT="0" distB="0" distL="0" distR="0" wp14:anchorId="42E3F57B" wp14:editId="19DD9EF2">
            <wp:extent cx="6292215" cy="2732405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215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67B0" w:rsidRPr="00F424C3">
        <w:rPr>
          <w:rFonts w:ascii="Times New Roman" w:hAnsi="Times New Roman"/>
          <w:b/>
          <w:bCs/>
          <w:sz w:val="20"/>
          <w:szCs w:val="20"/>
        </w:rPr>
        <w:t xml:space="preserve">Figure </w:t>
      </w:r>
      <w:r w:rsidR="002C67B0">
        <w:rPr>
          <w:rFonts w:ascii="Times New Roman" w:hAnsi="Times New Roman"/>
          <w:b/>
          <w:bCs/>
          <w:sz w:val="20"/>
          <w:szCs w:val="20"/>
        </w:rPr>
        <w:t>S3</w:t>
      </w:r>
      <w:r w:rsidR="002C67B0" w:rsidRPr="00F424C3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C67B0" w:rsidRPr="00F424C3">
        <w:rPr>
          <w:rFonts w:ascii="Times New Roman" w:hAnsi="Times New Roman"/>
          <w:sz w:val="20"/>
          <w:szCs w:val="20"/>
        </w:rPr>
        <w:t>Contrast</w:t>
      </w:r>
      <w:r w:rsidR="002C67B0">
        <w:rPr>
          <w:rFonts w:ascii="Times New Roman" w:hAnsi="Times New Roman"/>
          <w:sz w:val="20"/>
          <w:szCs w:val="20"/>
        </w:rPr>
        <w:t>-</w:t>
      </w:r>
      <w:r w:rsidR="002C67B0" w:rsidRPr="00F424C3">
        <w:rPr>
          <w:rFonts w:ascii="Times New Roman" w:hAnsi="Times New Roman"/>
          <w:sz w:val="20"/>
          <w:szCs w:val="20"/>
        </w:rPr>
        <w:t>enhanc</w:t>
      </w:r>
      <w:r w:rsidR="002C67B0">
        <w:rPr>
          <w:rFonts w:ascii="Times New Roman" w:hAnsi="Times New Roman"/>
          <w:sz w:val="20"/>
          <w:szCs w:val="20"/>
        </w:rPr>
        <w:t>ed</w:t>
      </w:r>
      <w:r w:rsidR="002C67B0" w:rsidRPr="00F424C3">
        <w:rPr>
          <w:rFonts w:ascii="Times New Roman" w:hAnsi="Times New Roman"/>
          <w:sz w:val="20"/>
          <w:szCs w:val="20"/>
        </w:rPr>
        <w:t xml:space="preserve"> tumors ha</w:t>
      </w:r>
      <w:r w:rsidR="002C67B0">
        <w:rPr>
          <w:rFonts w:ascii="Times New Roman" w:hAnsi="Times New Roman"/>
          <w:sz w:val="20"/>
          <w:szCs w:val="20"/>
        </w:rPr>
        <w:t>d</w:t>
      </w:r>
      <w:r w:rsidR="002C67B0" w:rsidRPr="00F424C3">
        <w:rPr>
          <w:rFonts w:ascii="Times New Roman" w:hAnsi="Times New Roman"/>
          <w:sz w:val="20"/>
          <w:szCs w:val="20"/>
        </w:rPr>
        <w:t xml:space="preserve"> GSH/tCr, tCho/tCr, and Glx/tCr </w:t>
      </w:r>
      <w:r w:rsidR="002C67B0">
        <w:rPr>
          <w:rFonts w:ascii="Times New Roman" w:hAnsi="Times New Roman"/>
          <w:sz w:val="20"/>
          <w:szCs w:val="20"/>
        </w:rPr>
        <w:t xml:space="preserve">levels </w:t>
      </w:r>
      <w:r w:rsidR="002C67B0" w:rsidRPr="00F424C3">
        <w:rPr>
          <w:rFonts w:ascii="Times New Roman" w:hAnsi="Times New Roman"/>
          <w:sz w:val="20"/>
          <w:szCs w:val="20"/>
        </w:rPr>
        <w:t xml:space="preserve">and lower </w:t>
      </w:r>
      <w:r w:rsidR="002C67B0">
        <w:rPr>
          <w:rFonts w:ascii="Times New Roman" w:hAnsi="Times New Roman"/>
          <w:sz w:val="20"/>
          <w:szCs w:val="20"/>
        </w:rPr>
        <w:t>m</w:t>
      </w:r>
      <w:r w:rsidR="002C67B0" w:rsidRPr="00F424C3">
        <w:rPr>
          <w:rFonts w:ascii="Times New Roman" w:hAnsi="Times New Roman"/>
          <w:sz w:val="20"/>
          <w:szCs w:val="20"/>
        </w:rPr>
        <w:t>Ins/tCr</w:t>
      </w:r>
      <w:r w:rsidR="002C67B0">
        <w:rPr>
          <w:rFonts w:ascii="Times New Roman" w:hAnsi="Times New Roman"/>
          <w:sz w:val="20"/>
          <w:szCs w:val="20"/>
        </w:rPr>
        <w:t xml:space="preserve"> levels</w:t>
      </w:r>
      <w:r w:rsidR="002C67B0" w:rsidRPr="00F424C3">
        <w:rPr>
          <w:rFonts w:ascii="Times New Roman" w:hAnsi="Times New Roman"/>
          <w:sz w:val="20"/>
          <w:szCs w:val="20"/>
        </w:rPr>
        <w:t xml:space="preserve"> than non-contrast</w:t>
      </w:r>
      <w:r w:rsidR="002C67B0">
        <w:rPr>
          <w:rFonts w:ascii="Times New Roman" w:hAnsi="Times New Roman"/>
          <w:sz w:val="20"/>
          <w:szCs w:val="20"/>
        </w:rPr>
        <w:t>-</w:t>
      </w:r>
      <w:r w:rsidR="002C67B0" w:rsidRPr="00F424C3">
        <w:rPr>
          <w:rFonts w:ascii="Times New Roman" w:hAnsi="Times New Roman"/>
          <w:sz w:val="20"/>
          <w:szCs w:val="20"/>
        </w:rPr>
        <w:t>enhanc</w:t>
      </w:r>
      <w:r w:rsidR="002C67B0">
        <w:rPr>
          <w:rFonts w:ascii="Times New Roman" w:hAnsi="Times New Roman"/>
          <w:sz w:val="20"/>
          <w:szCs w:val="20"/>
        </w:rPr>
        <w:t>ed</w:t>
      </w:r>
      <w:r w:rsidR="002C67B0" w:rsidRPr="00F424C3">
        <w:rPr>
          <w:rFonts w:ascii="Times New Roman" w:hAnsi="Times New Roman"/>
          <w:sz w:val="20"/>
          <w:szCs w:val="20"/>
        </w:rPr>
        <w:t xml:space="preserve"> tumors</w:t>
      </w:r>
      <w:r w:rsidR="002C67B0">
        <w:rPr>
          <w:rFonts w:ascii="Times New Roman" w:hAnsi="Times New Roman"/>
          <w:sz w:val="20"/>
          <w:szCs w:val="20"/>
        </w:rPr>
        <w:t xml:space="preserve"> (A)</w:t>
      </w:r>
      <w:r w:rsidR="002C67B0" w:rsidRPr="00F424C3">
        <w:rPr>
          <w:rFonts w:ascii="Times New Roman" w:hAnsi="Times New Roman"/>
          <w:sz w:val="20"/>
          <w:szCs w:val="20"/>
        </w:rPr>
        <w:t>. Tumors with necrosis ha</w:t>
      </w:r>
      <w:r w:rsidR="002C67B0">
        <w:rPr>
          <w:rFonts w:ascii="Times New Roman" w:hAnsi="Times New Roman"/>
          <w:sz w:val="20"/>
          <w:szCs w:val="20"/>
        </w:rPr>
        <w:t>d</w:t>
      </w:r>
      <w:r w:rsidR="002C67B0" w:rsidRPr="00F424C3">
        <w:rPr>
          <w:rFonts w:ascii="Times New Roman" w:hAnsi="Times New Roman"/>
          <w:sz w:val="20"/>
          <w:szCs w:val="20"/>
        </w:rPr>
        <w:t xml:space="preserve"> higher GSH/tCr, Lac/tCr, tCho/tCr, and Glx/tCr </w:t>
      </w:r>
      <w:r w:rsidR="002C67B0">
        <w:rPr>
          <w:rFonts w:ascii="Times New Roman" w:hAnsi="Times New Roman"/>
          <w:sz w:val="20"/>
          <w:szCs w:val="20"/>
        </w:rPr>
        <w:t xml:space="preserve">levels </w:t>
      </w:r>
      <w:r w:rsidR="002C67B0" w:rsidRPr="00F424C3">
        <w:rPr>
          <w:rFonts w:ascii="Times New Roman" w:hAnsi="Times New Roman"/>
          <w:sz w:val="20"/>
          <w:szCs w:val="20"/>
        </w:rPr>
        <w:t xml:space="preserve">and lower </w:t>
      </w:r>
      <w:r w:rsidR="002C67B0">
        <w:rPr>
          <w:rFonts w:ascii="Times New Roman" w:hAnsi="Times New Roman"/>
          <w:sz w:val="20"/>
          <w:szCs w:val="20"/>
        </w:rPr>
        <w:t>m</w:t>
      </w:r>
      <w:r w:rsidR="002C67B0" w:rsidRPr="00F424C3">
        <w:rPr>
          <w:rFonts w:ascii="Times New Roman" w:hAnsi="Times New Roman"/>
          <w:sz w:val="20"/>
          <w:szCs w:val="20"/>
        </w:rPr>
        <w:t xml:space="preserve">Ins/tCr </w:t>
      </w:r>
      <w:r w:rsidR="002C67B0">
        <w:rPr>
          <w:rFonts w:ascii="Times New Roman" w:hAnsi="Times New Roman"/>
          <w:sz w:val="20"/>
          <w:szCs w:val="20"/>
        </w:rPr>
        <w:t xml:space="preserve">levels </w:t>
      </w:r>
      <w:r w:rsidR="002C67B0" w:rsidRPr="00F424C3">
        <w:rPr>
          <w:rFonts w:ascii="Times New Roman" w:hAnsi="Times New Roman"/>
          <w:sz w:val="20"/>
          <w:szCs w:val="20"/>
        </w:rPr>
        <w:t>than the other</w:t>
      </w:r>
      <w:r w:rsidR="002C67B0">
        <w:rPr>
          <w:rFonts w:ascii="Times New Roman" w:hAnsi="Times New Roman"/>
          <w:sz w:val="20"/>
          <w:szCs w:val="20"/>
        </w:rPr>
        <w:t xml:space="preserve"> tumors (B)</w:t>
      </w:r>
      <w:r w:rsidR="002C67B0" w:rsidRPr="00F424C3">
        <w:rPr>
          <w:rFonts w:ascii="Times New Roman" w:hAnsi="Times New Roman"/>
          <w:sz w:val="20"/>
          <w:szCs w:val="20"/>
        </w:rPr>
        <w:t>.</w:t>
      </w:r>
    </w:p>
    <w:p w14:paraId="149692AC" w14:textId="77777777" w:rsidR="001652A8" w:rsidRDefault="001652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color w:val="FF0000"/>
          <w:sz w:val="20"/>
          <w:szCs w:val="20"/>
          <w:u w:color="FF0000"/>
        </w:rPr>
      </w:pPr>
    </w:p>
    <w:p w14:paraId="2A74D3F5" w14:textId="77777777" w:rsidR="001652A8" w:rsidRDefault="001652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color w:val="FF0000"/>
          <w:sz w:val="20"/>
          <w:szCs w:val="20"/>
          <w:u w:color="FF0000"/>
        </w:rPr>
        <w:sectPr w:rsidR="001652A8">
          <w:pgSz w:w="11900" w:h="16840"/>
          <w:pgMar w:top="1417" w:right="1276" w:bottom="1417" w:left="709" w:header="708" w:footer="708" w:gutter="0"/>
          <w:cols w:space="708"/>
        </w:sectPr>
      </w:pPr>
    </w:p>
    <w:p w14:paraId="27771248" w14:textId="57E0EB5F" w:rsidR="00E607D7" w:rsidRDefault="001652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  <w:r w:rsidRPr="001652A8">
        <w:rPr>
          <w:rFonts w:ascii="Arial" w:eastAsia="Arial" w:hAnsi="Arial" w:cs="Arial"/>
          <w:sz w:val="20"/>
          <w:szCs w:val="20"/>
          <w:u w:color="FF0000"/>
        </w:rPr>
        <w:lastRenderedPageBreak/>
        <w:t>Table S</w:t>
      </w:r>
      <w:r w:rsidR="00E607D7">
        <w:rPr>
          <w:rFonts w:ascii="Arial" w:eastAsia="Arial" w:hAnsi="Arial" w:cs="Arial"/>
          <w:sz w:val="20"/>
          <w:szCs w:val="20"/>
          <w:u w:color="FF0000"/>
        </w:rPr>
        <w:t>1</w:t>
      </w:r>
      <w:r w:rsidRPr="001652A8">
        <w:rPr>
          <w:rFonts w:ascii="Arial" w:eastAsia="Arial" w:hAnsi="Arial" w:cs="Arial"/>
          <w:sz w:val="20"/>
          <w:szCs w:val="20"/>
          <w:u w:color="FF0000"/>
        </w:rPr>
        <w:t xml:space="preserve">. The machine learning results for the combinations of all different models and three different feature selection algorithms developed for </w:t>
      </w:r>
      <w:r w:rsidR="00E607D7">
        <w:rPr>
          <w:rFonts w:ascii="Arial" w:eastAsia="Arial" w:hAnsi="Arial" w:cs="Arial"/>
          <w:sz w:val="20"/>
          <w:szCs w:val="20"/>
          <w:u w:color="FF0000"/>
        </w:rPr>
        <w:t>PF</w:t>
      </w:r>
      <w:r w:rsidRPr="001652A8">
        <w:rPr>
          <w:rFonts w:ascii="Arial" w:eastAsia="Arial" w:hAnsi="Arial" w:cs="Arial"/>
          <w:sz w:val="20"/>
          <w:szCs w:val="20"/>
          <w:u w:color="FF0000"/>
        </w:rPr>
        <w:t>S.</w:t>
      </w:r>
    </w:p>
    <w:tbl>
      <w:tblPr>
        <w:tblStyle w:val="TabloKlavuzu"/>
        <w:tblW w:w="15025" w:type="dxa"/>
        <w:tblLook w:val="04A0" w:firstRow="1" w:lastRow="0" w:firstColumn="1" w:lastColumn="0" w:noHBand="0" w:noVBand="1"/>
      </w:tblPr>
      <w:tblGrid>
        <w:gridCol w:w="2425"/>
        <w:gridCol w:w="2100"/>
        <w:gridCol w:w="2100"/>
        <w:gridCol w:w="2100"/>
        <w:gridCol w:w="2100"/>
        <w:gridCol w:w="2100"/>
        <w:gridCol w:w="2100"/>
      </w:tblGrid>
      <w:tr w:rsidR="00E607D7" w:rsidRPr="006E03C7" w14:paraId="59F008AC" w14:textId="77777777" w:rsidTr="00E607D7">
        <w:trPr>
          <w:trHeight w:val="432"/>
        </w:trPr>
        <w:tc>
          <w:tcPr>
            <w:tcW w:w="2425" w:type="dxa"/>
            <w:vMerge w:val="restart"/>
            <w:vAlign w:val="center"/>
          </w:tcPr>
          <w:p w14:paraId="5433662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Model</w:t>
            </w:r>
          </w:p>
        </w:tc>
        <w:tc>
          <w:tcPr>
            <w:tcW w:w="6300" w:type="dxa"/>
            <w:gridSpan w:val="3"/>
            <w:vAlign w:val="center"/>
          </w:tcPr>
          <w:p w14:paraId="52E279F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Original dataset</w:t>
            </w:r>
          </w:p>
        </w:tc>
        <w:tc>
          <w:tcPr>
            <w:tcW w:w="6300" w:type="dxa"/>
            <w:gridSpan w:val="3"/>
            <w:vAlign w:val="center"/>
          </w:tcPr>
          <w:p w14:paraId="556D3751" w14:textId="3C0D8376" w:rsidR="00E607D7" w:rsidRPr="006E03C7" w:rsidRDefault="00E607D7" w:rsidP="00E60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sampled</w:t>
            </w:r>
            <w:r w:rsidRPr="001652A8">
              <w:rPr>
                <w:sz w:val="20"/>
                <w:szCs w:val="20"/>
              </w:rPr>
              <w:t xml:space="preserve"> dataset</w:t>
            </w:r>
            <w:r>
              <w:rPr>
                <w:sz w:val="20"/>
                <w:szCs w:val="20"/>
              </w:rPr>
              <w:t xml:space="preserve"> using SMOTE</w:t>
            </w:r>
          </w:p>
        </w:tc>
      </w:tr>
      <w:tr w:rsidR="00E607D7" w:rsidRPr="006E03C7" w14:paraId="4F100B2A" w14:textId="77777777" w:rsidTr="00E607D7">
        <w:trPr>
          <w:trHeight w:val="432"/>
        </w:trPr>
        <w:tc>
          <w:tcPr>
            <w:tcW w:w="2425" w:type="dxa"/>
            <w:vMerge/>
            <w:vAlign w:val="center"/>
          </w:tcPr>
          <w:p w14:paraId="68899E0D" w14:textId="77777777" w:rsidR="00E607D7" w:rsidRPr="006E03C7" w:rsidRDefault="00E607D7" w:rsidP="00E607D7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14:paraId="0281445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Lasso</w:t>
            </w:r>
          </w:p>
        </w:tc>
        <w:tc>
          <w:tcPr>
            <w:tcW w:w="2100" w:type="dxa"/>
            <w:vAlign w:val="center"/>
          </w:tcPr>
          <w:p w14:paraId="3426D15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SFFS</w:t>
            </w:r>
          </w:p>
        </w:tc>
        <w:tc>
          <w:tcPr>
            <w:tcW w:w="2100" w:type="dxa"/>
            <w:vAlign w:val="center"/>
          </w:tcPr>
          <w:p w14:paraId="5039980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RFE</w:t>
            </w:r>
          </w:p>
        </w:tc>
        <w:tc>
          <w:tcPr>
            <w:tcW w:w="2100" w:type="dxa"/>
            <w:vAlign w:val="center"/>
          </w:tcPr>
          <w:p w14:paraId="4C8A0F7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Lasso</w:t>
            </w:r>
          </w:p>
        </w:tc>
        <w:tc>
          <w:tcPr>
            <w:tcW w:w="2100" w:type="dxa"/>
            <w:vAlign w:val="center"/>
          </w:tcPr>
          <w:p w14:paraId="6780610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SFFS</w:t>
            </w:r>
          </w:p>
        </w:tc>
        <w:tc>
          <w:tcPr>
            <w:tcW w:w="2100" w:type="dxa"/>
            <w:vAlign w:val="center"/>
          </w:tcPr>
          <w:p w14:paraId="4316719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RFE</w:t>
            </w:r>
          </w:p>
        </w:tc>
      </w:tr>
      <w:tr w:rsidR="00E607D7" w:rsidRPr="006E03C7" w14:paraId="56126CEA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3589204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Fine Tree</w:t>
            </w:r>
          </w:p>
        </w:tc>
        <w:tc>
          <w:tcPr>
            <w:tcW w:w="2100" w:type="dxa"/>
            <w:vAlign w:val="center"/>
          </w:tcPr>
          <w:p w14:paraId="68A80B5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5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11C8411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4A757DB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1865EE4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8 [0.72-0.85]</w:t>
            </w:r>
          </w:p>
        </w:tc>
        <w:tc>
          <w:tcPr>
            <w:tcW w:w="2100" w:type="dxa"/>
            <w:vAlign w:val="center"/>
          </w:tcPr>
          <w:p w14:paraId="197367E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7B6696C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29B4676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08EEC88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4 [0.77-0.89]</w:t>
            </w:r>
          </w:p>
        </w:tc>
        <w:tc>
          <w:tcPr>
            <w:tcW w:w="2100" w:type="dxa"/>
            <w:vAlign w:val="center"/>
          </w:tcPr>
          <w:p w14:paraId="4B8FF08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]</w:t>
            </w:r>
          </w:p>
          <w:p w14:paraId="6C0A82A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]</w:t>
            </w:r>
          </w:p>
          <w:p w14:paraId="6A43B2F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423657D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4 [0.72-0.94]</w:t>
            </w:r>
          </w:p>
        </w:tc>
        <w:tc>
          <w:tcPr>
            <w:tcW w:w="2100" w:type="dxa"/>
            <w:vAlign w:val="center"/>
          </w:tcPr>
          <w:p w14:paraId="39D5D63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5B86B08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592FE52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]</w:t>
            </w:r>
          </w:p>
          <w:p w14:paraId="1D7680B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1 [0.86-0.95]</w:t>
            </w:r>
          </w:p>
        </w:tc>
        <w:tc>
          <w:tcPr>
            <w:tcW w:w="2100" w:type="dxa"/>
            <w:vAlign w:val="center"/>
          </w:tcPr>
          <w:p w14:paraId="66343F1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]</w:t>
            </w:r>
          </w:p>
          <w:p w14:paraId="7D6492E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1664309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]</w:t>
            </w:r>
          </w:p>
          <w:p w14:paraId="1CA9AD3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9 [0.84-0.94]</w:t>
            </w:r>
          </w:p>
        </w:tc>
        <w:tc>
          <w:tcPr>
            <w:tcW w:w="2100" w:type="dxa"/>
            <w:vAlign w:val="center"/>
          </w:tcPr>
          <w:p w14:paraId="3466B09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629208C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17682F7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12F181E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2 [0.90-0.97]</w:t>
            </w:r>
          </w:p>
        </w:tc>
      </w:tr>
      <w:tr w:rsidR="00E607D7" w:rsidRPr="006E03C7" w14:paraId="15BCBCB0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1BE9249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Medium Tree</w:t>
            </w:r>
          </w:p>
        </w:tc>
        <w:tc>
          <w:tcPr>
            <w:tcW w:w="2100" w:type="dxa"/>
            <w:vAlign w:val="center"/>
          </w:tcPr>
          <w:p w14:paraId="5A2DE86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]</w:t>
            </w:r>
          </w:p>
          <w:p w14:paraId="2E38D98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55FE1FC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111517C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0 [0.73-0.90]</w:t>
            </w:r>
          </w:p>
        </w:tc>
        <w:tc>
          <w:tcPr>
            <w:tcW w:w="2100" w:type="dxa"/>
            <w:vAlign w:val="center"/>
          </w:tcPr>
          <w:p w14:paraId="713E70B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]</w:t>
            </w:r>
          </w:p>
          <w:p w14:paraId="03769EC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78B7109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22043CD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3 [0.73-0.89]</w:t>
            </w:r>
          </w:p>
        </w:tc>
        <w:tc>
          <w:tcPr>
            <w:tcW w:w="2100" w:type="dxa"/>
            <w:vAlign w:val="center"/>
          </w:tcPr>
          <w:p w14:paraId="179E986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]</w:t>
            </w:r>
          </w:p>
          <w:p w14:paraId="3A49D69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3DBA9F5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>]</w:t>
            </w:r>
          </w:p>
          <w:p w14:paraId="3B7FE52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3 [0.71-0.93]</w:t>
            </w:r>
          </w:p>
        </w:tc>
        <w:tc>
          <w:tcPr>
            <w:tcW w:w="2100" w:type="dxa"/>
            <w:vAlign w:val="center"/>
          </w:tcPr>
          <w:p w14:paraId="348728D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5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40369CD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0A2CC58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>]</w:t>
            </w:r>
          </w:p>
          <w:p w14:paraId="72A3379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1 [0.88-0.96]</w:t>
            </w:r>
          </w:p>
        </w:tc>
        <w:tc>
          <w:tcPr>
            <w:tcW w:w="2100" w:type="dxa"/>
            <w:vAlign w:val="center"/>
          </w:tcPr>
          <w:p w14:paraId="7A99853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6E992AB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0509435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4F6940B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9 [0.86-0.93]</w:t>
            </w:r>
          </w:p>
        </w:tc>
        <w:tc>
          <w:tcPr>
            <w:tcW w:w="2100" w:type="dxa"/>
            <w:vAlign w:val="center"/>
          </w:tcPr>
          <w:p w14:paraId="13E56E3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3</w:t>
            </w:r>
            <w:r w:rsidRPr="006E03C7">
              <w:rPr>
                <w:sz w:val="20"/>
                <w:szCs w:val="20"/>
              </w:rPr>
              <w:t>]</w:t>
            </w:r>
          </w:p>
          <w:p w14:paraId="63C2593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31E4C0D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2FC78EC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4 [0.89-0.96]</w:t>
            </w:r>
          </w:p>
        </w:tc>
      </w:tr>
      <w:tr w:rsidR="00E607D7" w:rsidRPr="006E03C7" w14:paraId="5D405903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049F6A5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Coarse Tree</w:t>
            </w:r>
          </w:p>
        </w:tc>
        <w:tc>
          <w:tcPr>
            <w:tcW w:w="2100" w:type="dxa"/>
            <w:vAlign w:val="center"/>
          </w:tcPr>
          <w:p w14:paraId="72BFE44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46A61D2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3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]</w:t>
            </w:r>
          </w:p>
          <w:p w14:paraId="6DB8A65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>]</w:t>
            </w:r>
          </w:p>
          <w:p w14:paraId="5FD28DF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4 [0.70-0.83]</w:t>
            </w:r>
          </w:p>
        </w:tc>
        <w:tc>
          <w:tcPr>
            <w:tcW w:w="2100" w:type="dxa"/>
            <w:vAlign w:val="center"/>
          </w:tcPr>
          <w:p w14:paraId="2B9DB48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5C23201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3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0</w:t>
            </w:r>
            <w:r w:rsidRPr="006E03C7">
              <w:rPr>
                <w:sz w:val="20"/>
                <w:szCs w:val="20"/>
              </w:rPr>
              <w:t>]</w:t>
            </w:r>
          </w:p>
          <w:p w14:paraId="4A93010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8</w:t>
            </w:r>
            <w:r w:rsidRPr="006E03C7">
              <w:rPr>
                <w:sz w:val="20"/>
                <w:szCs w:val="20"/>
              </w:rPr>
              <w:t>]</w:t>
            </w:r>
          </w:p>
          <w:p w14:paraId="049B27E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1 [0.76-0.87]</w:t>
            </w:r>
          </w:p>
        </w:tc>
        <w:tc>
          <w:tcPr>
            <w:tcW w:w="2100" w:type="dxa"/>
            <w:vAlign w:val="center"/>
          </w:tcPr>
          <w:p w14:paraId="4F55E7B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]</w:t>
            </w:r>
          </w:p>
          <w:p w14:paraId="2DA800F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]</w:t>
            </w:r>
          </w:p>
          <w:p w14:paraId="2139221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8</w:t>
            </w:r>
            <w:r w:rsidRPr="006E03C7">
              <w:rPr>
                <w:sz w:val="20"/>
                <w:szCs w:val="20"/>
              </w:rPr>
              <w:t>]</w:t>
            </w:r>
          </w:p>
          <w:p w14:paraId="27DDFF4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8 [0.73-0.85]</w:t>
            </w:r>
          </w:p>
        </w:tc>
        <w:tc>
          <w:tcPr>
            <w:tcW w:w="2100" w:type="dxa"/>
            <w:vAlign w:val="center"/>
          </w:tcPr>
          <w:p w14:paraId="0A97641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]</w:t>
            </w:r>
          </w:p>
          <w:p w14:paraId="6CE6C42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]</w:t>
            </w:r>
          </w:p>
          <w:p w14:paraId="6BFF0BA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326F655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7 [0.74-0.82]</w:t>
            </w:r>
          </w:p>
        </w:tc>
        <w:tc>
          <w:tcPr>
            <w:tcW w:w="2100" w:type="dxa"/>
            <w:vAlign w:val="center"/>
          </w:tcPr>
          <w:p w14:paraId="768F28F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6D24A48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31C91D2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0B70EF2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8 [0.74-0.83]</w:t>
            </w:r>
          </w:p>
        </w:tc>
        <w:tc>
          <w:tcPr>
            <w:tcW w:w="2100" w:type="dxa"/>
            <w:vAlign w:val="center"/>
          </w:tcPr>
          <w:p w14:paraId="0692D68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5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4A3BBC9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70BF1A1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6E58BC6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1 [0.72-0.82]</w:t>
            </w:r>
          </w:p>
        </w:tc>
      </w:tr>
      <w:tr w:rsidR="00E607D7" w:rsidRPr="006E03C7" w14:paraId="39DCC5B2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08A3BEB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Linear Discriminant</w:t>
            </w:r>
          </w:p>
        </w:tc>
        <w:tc>
          <w:tcPr>
            <w:tcW w:w="2100" w:type="dxa"/>
            <w:vAlign w:val="center"/>
          </w:tcPr>
          <w:p w14:paraId="0CD7C77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4D0C3CC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]</w:t>
            </w:r>
          </w:p>
          <w:p w14:paraId="6983A31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2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>]</w:t>
            </w:r>
          </w:p>
          <w:p w14:paraId="7A1551B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68 [0.65-0.72]</w:t>
            </w:r>
          </w:p>
        </w:tc>
        <w:tc>
          <w:tcPr>
            <w:tcW w:w="2100" w:type="dxa"/>
            <w:vAlign w:val="center"/>
          </w:tcPr>
          <w:p w14:paraId="1EEC026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4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]</w:t>
            </w:r>
          </w:p>
          <w:p w14:paraId="5F2573F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3ADE0A2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>]</w:t>
            </w:r>
          </w:p>
          <w:p w14:paraId="7337F14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9 [0.74-0.81]</w:t>
            </w:r>
          </w:p>
        </w:tc>
        <w:tc>
          <w:tcPr>
            <w:tcW w:w="2100" w:type="dxa"/>
            <w:vAlign w:val="center"/>
          </w:tcPr>
          <w:p w14:paraId="442F0CD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5C0CD08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]</w:t>
            </w:r>
          </w:p>
          <w:p w14:paraId="72A9846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6C48E1F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69 [0.64-0.76]</w:t>
            </w:r>
          </w:p>
        </w:tc>
        <w:tc>
          <w:tcPr>
            <w:tcW w:w="2100" w:type="dxa"/>
            <w:vAlign w:val="center"/>
          </w:tcPr>
          <w:p w14:paraId="4312BC3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40CC70D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7E10B0A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6156EA3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8 [0.76-0.81]</w:t>
            </w:r>
          </w:p>
        </w:tc>
        <w:tc>
          <w:tcPr>
            <w:tcW w:w="2100" w:type="dxa"/>
            <w:vAlign w:val="center"/>
          </w:tcPr>
          <w:p w14:paraId="5E64F6B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625961B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37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3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9</w:t>
            </w:r>
            <w:r w:rsidRPr="006E03C7">
              <w:rPr>
                <w:sz w:val="20"/>
                <w:szCs w:val="20"/>
              </w:rPr>
              <w:t>]</w:t>
            </w:r>
          </w:p>
          <w:p w14:paraId="1A06426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]</w:t>
            </w:r>
          </w:p>
          <w:p w14:paraId="7D2F627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6 [0.71-0.78]</w:t>
            </w:r>
          </w:p>
        </w:tc>
        <w:tc>
          <w:tcPr>
            <w:tcW w:w="2100" w:type="dxa"/>
            <w:vAlign w:val="center"/>
          </w:tcPr>
          <w:p w14:paraId="1DE0FCF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5B548CA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2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1</w:t>
            </w:r>
            <w:r w:rsidRPr="006E03C7">
              <w:rPr>
                <w:sz w:val="20"/>
                <w:szCs w:val="20"/>
              </w:rPr>
              <w:t>]</w:t>
            </w:r>
          </w:p>
          <w:p w14:paraId="55A5D4F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55E7D4D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4 [0.71-0.78]</w:t>
            </w:r>
          </w:p>
        </w:tc>
      </w:tr>
      <w:tr w:rsidR="00E607D7" w:rsidRPr="006E03C7" w14:paraId="32A1B87A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6599211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Quadratic Discriminant</w:t>
            </w:r>
          </w:p>
        </w:tc>
        <w:tc>
          <w:tcPr>
            <w:tcW w:w="2100" w:type="dxa"/>
            <w:vAlign w:val="center"/>
          </w:tcPr>
          <w:p w14:paraId="3E9770F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5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52D6302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4</w:t>
            </w:r>
            <w:r w:rsidRPr="006E03C7">
              <w:rPr>
                <w:sz w:val="20"/>
                <w:szCs w:val="20"/>
              </w:rPr>
              <w:t>]</w:t>
            </w:r>
          </w:p>
          <w:p w14:paraId="7E02931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2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>]</w:t>
            </w:r>
          </w:p>
          <w:p w14:paraId="43D1153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7 [0.71-0.79]</w:t>
            </w:r>
          </w:p>
        </w:tc>
        <w:tc>
          <w:tcPr>
            <w:tcW w:w="2100" w:type="dxa"/>
            <w:vAlign w:val="center"/>
          </w:tcPr>
          <w:p w14:paraId="4728E78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]</w:t>
            </w:r>
          </w:p>
          <w:p w14:paraId="0747177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4D5CCA0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1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8</w:t>
            </w:r>
            <w:r w:rsidRPr="006E03C7">
              <w:rPr>
                <w:sz w:val="20"/>
                <w:szCs w:val="20"/>
              </w:rPr>
              <w:t>]</w:t>
            </w:r>
          </w:p>
          <w:p w14:paraId="7BBF9AE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7 [0.73-0.80]</w:t>
            </w:r>
          </w:p>
        </w:tc>
        <w:tc>
          <w:tcPr>
            <w:tcW w:w="2100" w:type="dxa"/>
            <w:vAlign w:val="center"/>
          </w:tcPr>
          <w:p w14:paraId="00A57AE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3</w:t>
            </w:r>
            <w:r w:rsidRPr="006E03C7">
              <w:rPr>
                <w:sz w:val="20"/>
                <w:szCs w:val="20"/>
              </w:rPr>
              <w:t>]</w:t>
            </w:r>
          </w:p>
          <w:p w14:paraId="6768258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]</w:t>
            </w:r>
          </w:p>
          <w:p w14:paraId="217404A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9</w:t>
            </w:r>
            <w:r w:rsidRPr="006E03C7">
              <w:rPr>
                <w:sz w:val="20"/>
                <w:szCs w:val="20"/>
              </w:rPr>
              <w:t>]</w:t>
            </w:r>
          </w:p>
          <w:p w14:paraId="7AE28B5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69 [0.63-0.75]</w:t>
            </w:r>
          </w:p>
        </w:tc>
        <w:tc>
          <w:tcPr>
            <w:tcW w:w="2100" w:type="dxa"/>
            <w:vAlign w:val="center"/>
          </w:tcPr>
          <w:p w14:paraId="6007CC2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262F449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]</w:t>
            </w:r>
          </w:p>
          <w:p w14:paraId="7E67219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]</w:t>
            </w:r>
          </w:p>
          <w:p w14:paraId="55802AF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0 [0.77-0.82]</w:t>
            </w:r>
          </w:p>
        </w:tc>
        <w:tc>
          <w:tcPr>
            <w:tcW w:w="2100" w:type="dxa"/>
            <w:vAlign w:val="center"/>
          </w:tcPr>
          <w:p w14:paraId="30FD3DD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7E3A417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2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1</w:t>
            </w:r>
            <w:r w:rsidRPr="006E03C7">
              <w:rPr>
                <w:sz w:val="20"/>
                <w:szCs w:val="20"/>
              </w:rPr>
              <w:t>]</w:t>
            </w:r>
          </w:p>
          <w:p w14:paraId="1BEE3C5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]</w:t>
            </w:r>
          </w:p>
          <w:p w14:paraId="1D8D7B7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7 [0.73-0.80]</w:t>
            </w:r>
          </w:p>
        </w:tc>
        <w:tc>
          <w:tcPr>
            <w:tcW w:w="2100" w:type="dxa"/>
            <w:vAlign w:val="center"/>
          </w:tcPr>
          <w:p w14:paraId="57C593D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5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]</w:t>
            </w:r>
          </w:p>
          <w:p w14:paraId="51C5674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2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6</w:t>
            </w:r>
            <w:r w:rsidRPr="006E03C7">
              <w:rPr>
                <w:sz w:val="20"/>
                <w:szCs w:val="20"/>
              </w:rPr>
              <w:t>]</w:t>
            </w:r>
          </w:p>
          <w:p w14:paraId="1D174C1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21CF8EB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4 [0.71-0.78]</w:t>
            </w:r>
          </w:p>
        </w:tc>
      </w:tr>
      <w:tr w:rsidR="00E607D7" w:rsidRPr="006E03C7" w14:paraId="749B25F6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012EDF3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Logistic Regression</w:t>
            </w:r>
          </w:p>
        </w:tc>
        <w:tc>
          <w:tcPr>
            <w:tcW w:w="2100" w:type="dxa"/>
            <w:vAlign w:val="center"/>
          </w:tcPr>
          <w:p w14:paraId="7E34F71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50F9536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7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8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2</w:t>
            </w:r>
            <w:r w:rsidRPr="006E03C7">
              <w:rPr>
                <w:sz w:val="20"/>
                <w:szCs w:val="20"/>
              </w:rPr>
              <w:t>]</w:t>
            </w:r>
          </w:p>
          <w:p w14:paraId="0802690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1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2</w:t>
            </w:r>
            <w:r w:rsidRPr="006E03C7">
              <w:rPr>
                <w:sz w:val="20"/>
                <w:szCs w:val="20"/>
              </w:rPr>
              <w:t>]</w:t>
            </w:r>
          </w:p>
          <w:p w14:paraId="5F83B84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53 [0.45-0.57]</w:t>
            </w:r>
          </w:p>
        </w:tc>
        <w:tc>
          <w:tcPr>
            <w:tcW w:w="2100" w:type="dxa"/>
            <w:vAlign w:val="center"/>
          </w:tcPr>
          <w:p w14:paraId="5B41AFB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01FE1E1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7</w:t>
            </w:r>
            <w:r w:rsidRPr="006E03C7">
              <w:rPr>
                <w:sz w:val="20"/>
                <w:szCs w:val="20"/>
              </w:rPr>
              <w:t>]</w:t>
            </w:r>
          </w:p>
          <w:p w14:paraId="0CD493A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1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2</w:t>
            </w:r>
            <w:r w:rsidRPr="006E03C7">
              <w:rPr>
                <w:sz w:val="20"/>
                <w:szCs w:val="20"/>
              </w:rPr>
              <w:t>]</w:t>
            </w:r>
          </w:p>
          <w:p w14:paraId="52310B7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56 [0.49-0.58]</w:t>
            </w:r>
          </w:p>
        </w:tc>
        <w:tc>
          <w:tcPr>
            <w:tcW w:w="2100" w:type="dxa"/>
            <w:vAlign w:val="center"/>
          </w:tcPr>
          <w:p w14:paraId="3E92B67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1D6F75C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0</w:t>
            </w:r>
            <w:r w:rsidRPr="006E03C7">
              <w:rPr>
                <w:sz w:val="20"/>
                <w:szCs w:val="20"/>
              </w:rPr>
              <w:t>]</w:t>
            </w:r>
          </w:p>
          <w:p w14:paraId="580759F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1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2</w:t>
            </w:r>
            <w:r w:rsidRPr="006E03C7">
              <w:rPr>
                <w:sz w:val="20"/>
                <w:szCs w:val="20"/>
              </w:rPr>
              <w:t>]</w:t>
            </w:r>
          </w:p>
          <w:p w14:paraId="2D135BC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57 [0.54-0.58]</w:t>
            </w:r>
          </w:p>
        </w:tc>
        <w:tc>
          <w:tcPr>
            <w:tcW w:w="2100" w:type="dxa"/>
            <w:vAlign w:val="center"/>
          </w:tcPr>
          <w:p w14:paraId="5AB4D59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]</w:t>
            </w:r>
          </w:p>
          <w:p w14:paraId="66728B5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]</w:t>
            </w:r>
          </w:p>
          <w:p w14:paraId="535997F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2F280AD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58 [0.56-0.61]</w:t>
            </w:r>
          </w:p>
        </w:tc>
        <w:tc>
          <w:tcPr>
            <w:tcW w:w="2100" w:type="dxa"/>
            <w:vAlign w:val="center"/>
          </w:tcPr>
          <w:p w14:paraId="2E34BCB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38386D7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]</w:t>
            </w:r>
          </w:p>
          <w:p w14:paraId="67CBE51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1420770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59 [0.57-0.60]</w:t>
            </w:r>
          </w:p>
        </w:tc>
        <w:tc>
          <w:tcPr>
            <w:tcW w:w="2100" w:type="dxa"/>
            <w:vAlign w:val="center"/>
          </w:tcPr>
          <w:p w14:paraId="3C84037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]</w:t>
            </w:r>
          </w:p>
          <w:p w14:paraId="2F84D81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16630CF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70F4A64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57 [0.53-0.60]</w:t>
            </w:r>
          </w:p>
        </w:tc>
      </w:tr>
      <w:tr w:rsidR="00E607D7" w:rsidRPr="006E03C7" w14:paraId="4B679BFA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7F0C557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Quadratic SVM</w:t>
            </w:r>
          </w:p>
        </w:tc>
        <w:tc>
          <w:tcPr>
            <w:tcW w:w="2100" w:type="dxa"/>
            <w:vAlign w:val="center"/>
          </w:tcPr>
          <w:p w14:paraId="17377CE4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cc: 0.63 [0.58-0.65]</w:t>
            </w:r>
          </w:p>
          <w:p w14:paraId="46BEF565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en: 0.88 [0.84-0.92]</w:t>
            </w:r>
          </w:p>
          <w:p w14:paraId="26D8F0DF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pe: 0.1 [0-0.11]</w:t>
            </w:r>
          </w:p>
          <w:p w14:paraId="6B9D51EF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UC: 0.99 [0.99-1]</w:t>
            </w:r>
          </w:p>
        </w:tc>
        <w:tc>
          <w:tcPr>
            <w:tcW w:w="2100" w:type="dxa"/>
            <w:vAlign w:val="center"/>
          </w:tcPr>
          <w:p w14:paraId="0D5D1D23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cc: 0.60 [0.58-0.68]</w:t>
            </w:r>
          </w:p>
          <w:p w14:paraId="48337CFD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en: 0.86 [0.82-1]</w:t>
            </w:r>
          </w:p>
          <w:p w14:paraId="7A4ED55E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pe: 0 [0-0.1]</w:t>
            </w:r>
          </w:p>
          <w:p w14:paraId="3D5C60B9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UC: 0.99 [0.99-1]</w:t>
            </w:r>
          </w:p>
        </w:tc>
        <w:tc>
          <w:tcPr>
            <w:tcW w:w="2100" w:type="dxa"/>
            <w:vAlign w:val="center"/>
          </w:tcPr>
          <w:p w14:paraId="1BF77080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cc: 0.62 [0.56-0.70]</w:t>
            </w:r>
          </w:p>
          <w:p w14:paraId="7EA3A96D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en: 0.81 [0.77-0.90]</w:t>
            </w:r>
          </w:p>
          <w:p w14:paraId="67A7AD03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pe: 0.17 [0.11-0.28]</w:t>
            </w:r>
          </w:p>
          <w:p w14:paraId="26A53404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UC: 0.99 [0.97-1]</w:t>
            </w:r>
          </w:p>
        </w:tc>
        <w:tc>
          <w:tcPr>
            <w:tcW w:w="2100" w:type="dxa"/>
            <w:vAlign w:val="center"/>
          </w:tcPr>
          <w:p w14:paraId="2AC954D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7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3</w:t>
            </w:r>
            <w:r w:rsidRPr="006E03C7">
              <w:rPr>
                <w:sz w:val="20"/>
                <w:szCs w:val="20"/>
              </w:rPr>
              <w:t>]</w:t>
            </w:r>
          </w:p>
          <w:p w14:paraId="08C7CE3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743DCF5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]</w:t>
            </w:r>
          </w:p>
          <w:p w14:paraId="0249316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8 [0.86-0.89]</w:t>
            </w:r>
          </w:p>
        </w:tc>
        <w:tc>
          <w:tcPr>
            <w:tcW w:w="2100" w:type="dxa"/>
            <w:vAlign w:val="center"/>
          </w:tcPr>
          <w:p w14:paraId="4CF7FCD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1</w:t>
            </w:r>
            <w:r w:rsidRPr="006E03C7">
              <w:rPr>
                <w:sz w:val="20"/>
                <w:szCs w:val="20"/>
              </w:rPr>
              <w:t>]</w:t>
            </w:r>
          </w:p>
          <w:p w14:paraId="60AB196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1EFA3A5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009DF99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9 [0.86-0.91]</w:t>
            </w:r>
          </w:p>
        </w:tc>
        <w:tc>
          <w:tcPr>
            <w:tcW w:w="2100" w:type="dxa"/>
            <w:vAlign w:val="center"/>
          </w:tcPr>
          <w:p w14:paraId="477D271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7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8</w:t>
            </w:r>
            <w:r w:rsidRPr="006E03C7">
              <w:rPr>
                <w:sz w:val="20"/>
                <w:szCs w:val="20"/>
              </w:rPr>
              <w:t>]</w:t>
            </w:r>
          </w:p>
          <w:p w14:paraId="275091C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58F4E24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459A4C2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7 [0.85-0.89]</w:t>
            </w:r>
          </w:p>
        </w:tc>
      </w:tr>
      <w:tr w:rsidR="00E607D7" w:rsidRPr="006E03C7" w14:paraId="67BEDC06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60D7A7A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Cubic SVM</w:t>
            </w:r>
          </w:p>
        </w:tc>
        <w:tc>
          <w:tcPr>
            <w:tcW w:w="2100" w:type="dxa"/>
            <w:vAlign w:val="center"/>
          </w:tcPr>
          <w:p w14:paraId="4C487A3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1385EFD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144FE79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2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9</w:t>
            </w:r>
            <w:r w:rsidRPr="006E03C7">
              <w:rPr>
                <w:sz w:val="20"/>
                <w:szCs w:val="20"/>
              </w:rPr>
              <w:t>]</w:t>
            </w:r>
          </w:p>
          <w:p w14:paraId="5874AB2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6 [0.86-1]</w:t>
            </w:r>
          </w:p>
        </w:tc>
        <w:tc>
          <w:tcPr>
            <w:tcW w:w="2100" w:type="dxa"/>
            <w:vAlign w:val="center"/>
          </w:tcPr>
          <w:p w14:paraId="0ED6D77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]</w:t>
            </w:r>
          </w:p>
          <w:p w14:paraId="6314404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1AF2B40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2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6BF1D21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4 [0.92-0.99]</w:t>
            </w:r>
          </w:p>
        </w:tc>
        <w:tc>
          <w:tcPr>
            <w:tcW w:w="2100" w:type="dxa"/>
            <w:vAlign w:val="center"/>
          </w:tcPr>
          <w:p w14:paraId="3715191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]</w:t>
            </w:r>
          </w:p>
          <w:p w14:paraId="3F6F65E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6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2FA47E9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2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549971D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2 [0.87-0.99]</w:t>
            </w:r>
          </w:p>
        </w:tc>
        <w:tc>
          <w:tcPr>
            <w:tcW w:w="2100" w:type="dxa"/>
            <w:vAlign w:val="center"/>
          </w:tcPr>
          <w:p w14:paraId="1DB1698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7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3A291AE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6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55FA141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0</w:t>
            </w:r>
            <w:r w:rsidRPr="006E03C7">
              <w:rPr>
                <w:sz w:val="20"/>
                <w:szCs w:val="20"/>
              </w:rPr>
              <w:t>]</w:t>
            </w:r>
          </w:p>
          <w:p w14:paraId="75E1A01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6-1]</w:t>
            </w:r>
          </w:p>
        </w:tc>
        <w:tc>
          <w:tcPr>
            <w:tcW w:w="2100" w:type="dxa"/>
            <w:vAlign w:val="center"/>
          </w:tcPr>
          <w:p w14:paraId="6BC7046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4D015F1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48AA476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4781336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5 [0.92-0.99]</w:t>
            </w:r>
          </w:p>
        </w:tc>
        <w:tc>
          <w:tcPr>
            <w:tcW w:w="2100" w:type="dxa"/>
            <w:vAlign w:val="center"/>
          </w:tcPr>
          <w:p w14:paraId="429D9DC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33B9DCD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7C59006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7D70B43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7 [0.95-0.99]</w:t>
            </w:r>
          </w:p>
        </w:tc>
      </w:tr>
      <w:tr w:rsidR="00E607D7" w:rsidRPr="006E03C7" w14:paraId="5EF2FA5F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200BD2F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Fine Gaussian SVM</w:t>
            </w:r>
          </w:p>
        </w:tc>
        <w:tc>
          <w:tcPr>
            <w:tcW w:w="2100" w:type="dxa"/>
            <w:vAlign w:val="center"/>
          </w:tcPr>
          <w:p w14:paraId="00A9CA3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0CC064F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9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>]</w:t>
            </w:r>
          </w:p>
          <w:p w14:paraId="4BED692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]</w:t>
            </w:r>
          </w:p>
          <w:p w14:paraId="6DE74528" w14:textId="77777777" w:rsidR="00E607D7" w:rsidRPr="00570643" w:rsidRDefault="00E607D7" w:rsidP="00E607D7">
            <w:pPr>
              <w:rPr>
                <w:color w:val="FF0000"/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8-0.99]</w:t>
            </w:r>
          </w:p>
        </w:tc>
        <w:tc>
          <w:tcPr>
            <w:tcW w:w="2100" w:type="dxa"/>
            <w:vAlign w:val="center"/>
          </w:tcPr>
          <w:p w14:paraId="5C55052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44B4235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9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>]</w:t>
            </w:r>
          </w:p>
          <w:p w14:paraId="4DBD20A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]</w:t>
            </w:r>
          </w:p>
          <w:p w14:paraId="6B9A1176" w14:textId="77777777" w:rsidR="00E607D7" w:rsidRPr="00570643" w:rsidRDefault="00E607D7" w:rsidP="00E607D7">
            <w:pPr>
              <w:rPr>
                <w:color w:val="FF0000"/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9-0.99]</w:t>
            </w:r>
          </w:p>
        </w:tc>
        <w:tc>
          <w:tcPr>
            <w:tcW w:w="2100" w:type="dxa"/>
            <w:vAlign w:val="center"/>
          </w:tcPr>
          <w:p w14:paraId="109CCC9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6A606AF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>]</w:t>
            </w:r>
          </w:p>
          <w:p w14:paraId="0FF501A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]</w:t>
            </w:r>
          </w:p>
          <w:p w14:paraId="454CBDFB" w14:textId="77777777" w:rsidR="00E607D7" w:rsidRPr="00570643" w:rsidRDefault="00E607D7" w:rsidP="00E607D7">
            <w:pPr>
              <w:rPr>
                <w:color w:val="FF0000"/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4-0.99]</w:t>
            </w:r>
          </w:p>
        </w:tc>
        <w:tc>
          <w:tcPr>
            <w:tcW w:w="2100" w:type="dxa"/>
            <w:vAlign w:val="center"/>
          </w:tcPr>
          <w:p w14:paraId="2C21120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7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5</w:t>
            </w:r>
            <w:r w:rsidRPr="006E03C7">
              <w:rPr>
                <w:sz w:val="20"/>
                <w:szCs w:val="20"/>
              </w:rPr>
              <w:t>]</w:t>
            </w:r>
          </w:p>
          <w:p w14:paraId="0BBCD00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7</w:t>
            </w:r>
            <w:r w:rsidRPr="006E03C7">
              <w:rPr>
                <w:sz w:val="20"/>
                <w:szCs w:val="20"/>
              </w:rPr>
              <w:t>]</w:t>
            </w:r>
          </w:p>
          <w:p w14:paraId="6585C60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580AF5CD" w14:textId="77777777" w:rsidR="00E607D7" w:rsidRPr="004E2E3B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9-1]</w:t>
            </w:r>
          </w:p>
        </w:tc>
        <w:tc>
          <w:tcPr>
            <w:tcW w:w="2100" w:type="dxa"/>
            <w:vAlign w:val="center"/>
          </w:tcPr>
          <w:p w14:paraId="37848B9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72EC230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]</w:t>
            </w:r>
          </w:p>
          <w:p w14:paraId="6809ABF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5616576D" w14:textId="77777777" w:rsidR="00E607D7" w:rsidRPr="004E2E3B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8-1]</w:t>
            </w:r>
          </w:p>
        </w:tc>
        <w:tc>
          <w:tcPr>
            <w:tcW w:w="2100" w:type="dxa"/>
            <w:vAlign w:val="center"/>
          </w:tcPr>
          <w:p w14:paraId="3224DBB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3</w:t>
            </w:r>
            <w:r w:rsidRPr="006E03C7">
              <w:rPr>
                <w:sz w:val="20"/>
                <w:szCs w:val="20"/>
              </w:rPr>
              <w:t>]</w:t>
            </w:r>
          </w:p>
          <w:p w14:paraId="4B0EFE7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]</w:t>
            </w:r>
          </w:p>
          <w:p w14:paraId="1945BB8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23390EA1" w14:textId="77777777" w:rsidR="00E607D7" w:rsidRPr="00570643" w:rsidRDefault="00E607D7" w:rsidP="00E607D7">
            <w:pPr>
              <w:rPr>
                <w:color w:val="FF0000"/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9-1]</w:t>
            </w:r>
          </w:p>
        </w:tc>
      </w:tr>
      <w:tr w:rsidR="00E607D7" w:rsidRPr="006E03C7" w14:paraId="4362EAE8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2A7BFE1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lastRenderedPageBreak/>
              <w:t>Fine KNN</w:t>
            </w:r>
          </w:p>
        </w:tc>
        <w:tc>
          <w:tcPr>
            <w:tcW w:w="2100" w:type="dxa"/>
            <w:vAlign w:val="center"/>
          </w:tcPr>
          <w:p w14:paraId="71CF30D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]</w:t>
            </w:r>
          </w:p>
          <w:p w14:paraId="349261D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6EBFF03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4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54700F0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6 [0.94-0.98]</w:t>
            </w:r>
          </w:p>
        </w:tc>
        <w:tc>
          <w:tcPr>
            <w:tcW w:w="2100" w:type="dxa"/>
            <w:vAlign w:val="center"/>
          </w:tcPr>
          <w:p w14:paraId="69FE5D3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]</w:t>
            </w:r>
          </w:p>
          <w:p w14:paraId="5E4B95C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14BD91A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3</w:t>
            </w:r>
            <w:r w:rsidRPr="006E03C7">
              <w:rPr>
                <w:sz w:val="20"/>
                <w:szCs w:val="20"/>
              </w:rPr>
              <w:t>]</w:t>
            </w:r>
          </w:p>
          <w:p w14:paraId="478909B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5 [0.93-1]</w:t>
            </w:r>
          </w:p>
        </w:tc>
        <w:tc>
          <w:tcPr>
            <w:tcW w:w="2100" w:type="dxa"/>
            <w:vAlign w:val="center"/>
          </w:tcPr>
          <w:p w14:paraId="6F46496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767A0C4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]</w:t>
            </w:r>
          </w:p>
          <w:p w14:paraId="43357AA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2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0</w:t>
            </w:r>
            <w:r w:rsidRPr="006E03C7">
              <w:rPr>
                <w:sz w:val="20"/>
                <w:szCs w:val="20"/>
              </w:rPr>
              <w:t>]</w:t>
            </w:r>
          </w:p>
          <w:p w14:paraId="75AE119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7 [0.96-0.99]</w:t>
            </w:r>
          </w:p>
        </w:tc>
        <w:tc>
          <w:tcPr>
            <w:tcW w:w="2100" w:type="dxa"/>
            <w:vAlign w:val="center"/>
          </w:tcPr>
          <w:p w14:paraId="31E5699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7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491034B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]</w:t>
            </w:r>
          </w:p>
          <w:p w14:paraId="0DC27A0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8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0</w:t>
            </w:r>
            <w:r w:rsidRPr="006E03C7">
              <w:rPr>
                <w:sz w:val="20"/>
                <w:szCs w:val="20"/>
              </w:rPr>
              <w:t>]</w:t>
            </w:r>
          </w:p>
          <w:p w14:paraId="78CFADC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6 [0.96-0.99]</w:t>
            </w:r>
          </w:p>
        </w:tc>
        <w:tc>
          <w:tcPr>
            <w:tcW w:w="2100" w:type="dxa"/>
            <w:vAlign w:val="center"/>
          </w:tcPr>
          <w:p w14:paraId="524A088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7D35F21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6</w:t>
            </w:r>
            <w:r w:rsidRPr="006E03C7">
              <w:rPr>
                <w:sz w:val="20"/>
                <w:szCs w:val="20"/>
              </w:rPr>
              <w:t>]</w:t>
            </w:r>
          </w:p>
          <w:p w14:paraId="19954E6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8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0</w:t>
            </w:r>
            <w:r w:rsidRPr="006E03C7">
              <w:rPr>
                <w:sz w:val="20"/>
                <w:szCs w:val="20"/>
              </w:rPr>
              <w:t>]</w:t>
            </w:r>
          </w:p>
          <w:p w14:paraId="0FED643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6 [0.94-1]</w:t>
            </w:r>
          </w:p>
        </w:tc>
        <w:tc>
          <w:tcPr>
            <w:tcW w:w="2100" w:type="dxa"/>
            <w:vAlign w:val="center"/>
          </w:tcPr>
          <w:p w14:paraId="212A5E8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7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3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717A5FD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7EBC081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9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2</w:t>
            </w:r>
            <w:r w:rsidRPr="006E03C7">
              <w:rPr>
                <w:sz w:val="20"/>
                <w:szCs w:val="20"/>
              </w:rPr>
              <w:t>]</w:t>
            </w:r>
          </w:p>
          <w:p w14:paraId="0E8FF2D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5-1]</w:t>
            </w:r>
          </w:p>
        </w:tc>
      </w:tr>
      <w:tr w:rsidR="00E607D7" w:rsidRPr="006E03C7" w14:paraId="16B2C46C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44DA9BD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Medium KNN</w:t>
            </w:r>
          </w:p>
        </w:tc>
        <w:tc>
          <w:tcPr>
            <w:tcW w:w="2100" w:type="dxa"/>
            <w:vAlign w:val="center"/>
          </w:tcPr>
          <w:p w14:paraId="1199BE4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5226947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7</w:t>
            </w:r>
            <w:r w:rsidRPr="006E03C7">
              <w:rPr>
                <w:sz w:val="20"/>
                <w:szCs w:val="20"/>
              </w:rPr>
              <w:t>]</w:t>
            </w:r>
          </w:p>
          <w:p w14:paraId="2D19B8A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>]</w:t>
            </w:r>
          </w:p>
          <w:p w14:paraId="4ECD8CF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6-1]</w:t>
            </w:r>
          </w:p>
        </w:tc>
        <w:tc>
          <w:tcPr>
            <w:tcW w:w="2100" w:type="dxa"/>
            <w:vAlign w:val="center"/>
          </w:tcPr>
          <w:p w14:paraId="3EA6100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03C2127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7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5</w:t>
            </w:r>
            <w:r w:rsidRPr="006E03C7">
              <w:rPr>
                <w:sz w:val="20"/>
                <w:szCs w:val="20"/>
              </w:rPr>
              <w:t>]</w:t>
            </w:r>
          </w:p>
          <w:p w14:paraId="474B605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]</w:t>
            </w:r>
          </w:p>
          <w:p w14:paraId="31BB757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6-1]</w:t>
            </w:r>
          </w:p>
        </w:tc>
        <w:tc>
          <w:tcPr>
            <w:tcW w:w="2100" w:type="dxa"/>
            <w:vAlign w:val="center"/>
          </w:tcPr>
          <w:p w14:paraId="7F9564B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2145933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7</w:t>
            </w:r>
            <w:r w:rsidRPr="006E03C7">
              <w:rPr>
                <w:sz w:val="20"/>
                <w:szCs w:val="20"/>
              </w:rPr>
              <w:t>]</w:t>
            </w:r>
          </w:p>
          <w:p w14:paraId="052CF9C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1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8</w:t>
            </w:r>
            <w:r w:rsidRPr="006E03C7">
              <w:rPr>
                <w:sz w:val="20"/>
                <w:szCs w:val="20"/>
              </w:rPr>
              <w:t>]</w:t>
            </w:r>
          </w:p>
          <w:p w14:paraId="2975F5A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6-1]</w:t>
            </w:r>
          </w:p>
        </w:tc>
        <w:tc>
          <w:tcPr>
            <w:tcW w:w="2100" w:type="dxa"/>
            <w:vAlign w:val="center"/>
          </w:tcPr>
          <w:p w14:paraId="2D5D8BF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78CE5D9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0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1FE936C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]</w:t>
            </w:r>
          </w:p>
          <w:p w14:paraId="50E86BA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6-1]</w:t>
            </w:r>
          </w:p>
        </w:tc>
        <w:tc>
          <w:tcPr>
            <w:tcW w:w="2100" w:type="dxa"/>
            <w:vAlign w:val="center"/>
          </w:tcPr>
          <w:p w14:paraId="7F76D84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5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0D55251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167CCDD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4CF11C2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6-1]</w:t>
            </w:r>
          </w:p>
        </w:tc>
        <w:tc>
          <w:tcPr>
            <w:tcW w:w="2100" w:type="dxa"/>
            <w:vAlign w:val="center"/>
          </w:tcPr>
          <w:p w14:paraId="58D0D6D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5ECF8A9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5B04A66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7</w:t>
            </w:r>
            <w:r w:rsidRPr="006E03C7">
              <w:rPr>
                <w:sz w:val="20"/>
                <w:szCs w:val="20"/>
              </w:rPr>
              <w:t>]</w:t>
            </w:r>
          </w:p>
          <w:p w14:paraId="5C71D98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6-1]</w:t>
            </w:r>
          </w:p>
        </w:tc>
      </w:tr>
      <w:tr w:rsidR="00E607D7" w:rsidRPr="006E03C7" w14:paraId="63DEFCA4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6326156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Bagged Tree</w:t>
            </w:r>
          </w:p>
        </w:tc>
        <w:tc>
          <w:tcPr>
            <w:tcW w:w="2100" w:type="dxa"/>
            <w:vAlign w:val="center"/>
          </w:tcPr>
          <w:p w14:paraId="471137F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7A9DB7A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0</w:t>
            </w:r>
            <w:r w:rsidRPr="006E03C7">
              <w:rPr>
                <w:sz w:val="20"/>
                <w:szCs w:val="20"/>
              </w:rPr>
              <w:t>]</w:t>
            </w:r>
          </w:p>
          <w:p w14:paraId="0F9A89B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36A1C61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6-1]</w:t>
            </w:r>
          </w:p>
        </w:tc>
        <w:tc>
          <w:tcPr>
            <w:tcW w:w="2100" w:type="dxa"/>
            <w:vAlign w:val="center"/>
          </w:tcPr>
          <w:p w14:paraId="773911F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5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]</w:t>
            </w:r>
          </w:p>
          <w:p w14:paraId="6372C74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]</w:t>
            </w:r>
          </w:p>
          <w:p w14:paraId="455408E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8</w:t>
            </w:r>
            <w:r w:rsidRPr="006E03C7">
              <w:rPr>
                <w:sz w:val="20"/>
                <w:szCs w:val="20"/>
              </w:rPr>
              <w:t>]</w:t>
            </w:r>
          </w:p>
          <w:p w14:paraId="43E7119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5-1]</w:t>
            </w:r>
          </w:p>
        </w:tc>
        <w:tc>
          <w:tcPr>
            <w:tcW w:w="2100" w:type="dxa"/>
            <w:vAlign w:val="center"/>
          </w:tcPr>
          <w:p w14:paraId="1299944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28D984B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3BC61B8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2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9</w:t>
            </w:r>
            <w:r w:rsidRPr="006E03C7">
              <w:rPr>
                <w:sz w:val="20"/>
                <w:szCs w:val="20"/>
              </w:rPr>
              <w:t>]</w:t>
            </w:r>
          </w:p>
          <w:p w14:paraId="3A1BE8B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6-1]</w:t>
            </w:r>
          </w:p>
        </w:tc>
        <w:tc>
          <w:tcPr>
            <w:tcW w:w="2100" w:type="dxa"/>
            <w:vAlign w:val="center"/>
          </w:tcPr>
          <w:p w14:paraId="5BBB449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1</w:t>
            </w:r>
            <w:r w:rsidRPr="006E03C7">
              <w:rPr>
                <w:sz w:val="20"/>
                <w:szCs w:val="20"/>
              </w:rPr>
              <w:t>]</w:t>
            </w:r>
          </w:p>
          <w:p w14:paraId="3A4330B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3EB0D0D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>]</w:t>
            </w:r>
          </w:p>
          <w:p w14:paraId="2048CBA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8-1]</w:t>
            </w:r>
          </w:p>
        </w:tc>
        <w:tc>
          <w:tcPr>
            <w:tcW w:w="2100" w:type="dxa"/>
            <w:vAlign w:val="center"/>
          </w:tcPr>
          <w:p w14:paraId="23BAAA8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1</w:t>
            </w:r>
            <w:r w:rsidRPr="006E03C7">
              <w:rPr>
                <w:sz w:val="20"/>
                <w:szCs w:val="20"/>
              </w:rPr>
              <w:t>]</w:t>
            </w:r>
          </w:p>
          <w:p w14:paraId="4B2DC2F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359DF64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]</w:t>
            </w:r>
          </w:p>
          <w:p w14:paraId="07FD7BC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6-1]</w:t>
            </w:r>
          </w:p>
        </w:tc>
        <w:tc>
          <w:tcPr>
            <w:tcW w:w="2100" w:type="dxa"/>
            <w:vAlign w:val="center"/>
          </w:tcPr>
          <w:p w14:paraId="22832CE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7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7</w:t>
            </w:r>
            <w:r w:rsidRPr="006E03C7">
              <w:rPr>
                <w:sz w:val="20"/>
                <w:szCs w:val="20"/>
              </w:rPr>
              <w:t>]</w:t>
            </w:r>
          </w:p>
          <w:p w14:paraId="1D5F8EE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6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</w:t>
            </w:r>
            <w:r w:rsidRPr="006E03C7">
              <w:rPr>
                <w:sz w:val="20"/>
                <w:szCs w:val="20"/>
              </w:rPr>
              <w:t>]</w:t>
            </w:r>
          </w:p>
          <w:p w14:paraId="75FA626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8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]</w:t>
            </w:r>
          </w:p>
          <w:p w14:paraId="219ECB0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8-1]</w:t>
            </w:r>
          </w:p>
        </w:tc>
      </w:tr>
      <w:tr w:rsidR="00E607D7" w:rsidRPr="006E03C7" w14:paraId="119BC9F7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7C8F158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Subspace discriminant</w:t>
            </w:r>
          </w:p>
        </w:tc>
        <w:tc>
          <w:tcPr>
            <w:tcW w:w="2100" w:type="dxa"/>
            <w:vAlign w:val="center"/>
          </w:tcPr>
          <w:p w14:paraId="18393F0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0</w:t>
            </w:r>
            <w:r w:rsidRPr="006E03C7">
              <w:rPr>
                <w:sz w:val="20"/>
                <w:szCs w:val="20"/>
              </w:rPr>
              <w:t>]</w:t>
            </w:r>
          </w:p>
          <w:p w14:paraId="67347DF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9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5</w:t>
            </w:r>
            <w:r w:rsidRPr="006E03C7">
              <w:rPr>
                <w:sz w:val="20"/>
                <w:szCs w:val="20"/>
              </w:rPr>
              <w:t>]</w:t>
            </w:r>
          </w:p>
          <w:p w14:paraId="63D10E9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]</w:t>
            </w:r>
          </w:p>
          <w:p w14:paraId="6629E15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67 [0.66-0.69]</w:t>
            </w:r>
          </w:p>
        </w:tc>
        <w:tc>
          <w:tcPr>
            <w:tcW w:w="2100" w:type="dxa"/>
            <w:vAlign w:val="center"/>
          </w:tcPr>
          <w:p w14:paraId="6FB5C32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2B0DA4F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7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0</w:t>
            </w:r>
            <w:r w:rsidRPr="006E03C7">
              <w:rPr>
                <w:sz w:val="20"/>
                <w:szCs w:val="20"/>
              </w:rPr>
              <w:t>]</w:t>
            </w:r>
          </w:p>
          <w:p w14:paraId="457F395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>]</w:t>
            </w:r>
          </w:p>
          <w:p w14:paraId="3CC726E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1 [0.69-0.72]</w:t>
            </w:r>
          </w:p>
        </w:tc>
        <w:tc>
          <w:tcPr>
            <w:tcW w:w="2100" w:type="dxa"/>
            <w:vAlign w:val="center"/>
          </w:tcPr>
          <w:p w14:paraId="3F2D430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5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4670C00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8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2</w:t>
            </w:r>
            <w:r w:rsidRPr="006E03C7">
              <w:rPr>
                <w:sz w:val="20"/>
                <w:szCs w:val="20"/>
              </w:rPr>
              <w:t>]</w:t>
            </w:r>
          </w:p>
          <w:p w14:paraId="6E83A2A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]</w:t>
            </w:r>
          </w:p>
          <w:p w14:paraId="4B0315B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68 [0.67-0.70]</w:t>
            </w:r>
          </w:p>
        </w:tc>
        <w:tc>
          <w:tcPr>
            <w:tcW w:w="2100" w:type="dxa"/>
            <w:vAlign w:val="center"/>
          </w:tcPr>
          <w:p w14:paraId="5065DB4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>]</w:t>
            </w:r>
          </w:p>
          <w:p w14:paraId="6E9A616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3396824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300FE47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68 [0.66-0.70]</w:t>
            </w:r>
          </w:p>
        </w:tc>
        <w:tc>
          <w:tcPr>
            <w:tcW w:w="2100" w:type="dxa"/>
            <w:vAlign w:val="center"/>
          </w:tcPr>
          <w:p w14:paraId="6CBD3FF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5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334BB52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7A72867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6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169C8A0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68 [0.68-0.70]</w:t>
            </w:r>
          </w:p>
        </w:tc>
        <w:tc>
          <w:tcPr>
            <w:tcW w:w="2100" w:type="dxa"/>
            <w:vAlign w:val="center"/>
          </w:tcPr>
          <w:p w14:paraId="0E66D9A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1AB973C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579A658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6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5936425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69 [0.68-0.70]</w:t>
            </w:r>
          </w:p>
        </w:tc>
      </w:tr>
      <w:tr w:rsidR="00E607D7" w:rsidRPr="006E03C7" w14:paraId="3BC46A9D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209FD1B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Subspace KNN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2E3D09D0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cc: 0.61 [0.58-0.67]</w:t>
            </w:r>
          </w:p>
          <w:p w14:paraId="76AE2A1B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en: 0.77 [0.74-0.85]</w:t>
            </w:r>
          </w:p>
          <w:p w14:paraId="12923AD5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pe: 0.28 [0.22-0.33]</w:t>
            </w:r>
          </w:p>
          <w:p w14:paraId="0EE7BBF3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UC: 0.84 [0.81-0.86]</w:t>
            </w:r>
          </w:p>
        </w:tc>
        <w:tc>
          <w:tcPr>
            <w:tcW w:w="2100" w:type="dxa"/>
            <w:shd w:val="clear" w:color="auto" w:fill="auto"/>
            <w:vAlign w:val="center"/>
          </w:tcPr>
          <w:p w14:paraId="6B220017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cc: 0.63 [0.60-0.70]</w:t>
            </w:r>
          </w:p>
          <w:p w14:paraId="126A4FA5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en: 0.72 [0.69-0.82]</w:t>
            </w:r>
          </w:p>
          <w:p w14:paraId="137E25F7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Spe: 0.44 [0.33-0.55]</w:t>
            </w:r>
          </w:p>
          <w:p w14:paraId="698330F8" w14:textId="77777777" w:rsidR="00E607D7" w:rsidRPr="00B06A66" w:rsidRDefault="00E607D7" w:rsidP="00E607D7">
            <w:pPr>
              <w:rPr>
                <w:sz w:val="20"/>
                <w:szCs w:val="20"/>
              </w:rPr>
            </w:pPr>
            <w:r w:rsidRPr="00B06A66">
              <w:rPr>
                <w:sz w:val="20"/>
                <w:szCs w:val="20"/>
              </w:rPr>
              <w:t>AUC: 0.88 [0.83-0.89]</w:t>
            </w:r>
          </w:p>
        </w:tc>
        <w:tc>
          <w:tcPr>
            <w:tcW w:w="2100" w:type="dxa"/>
            <w:vAlign w:val="center"/>
          </w:tcPr>
          <w:p w14:paraId="68FA9BC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8</w:t>
            </w:r>
            <w:r w:rsidRPr="006E03C7">
              <w:rPr>
                <w:sz w:val="20"/>
                <w:szCs w:val="20"/>
              </w:rPr>
              <w:t>]</w:t>
            </w:r>
          </w:p>
          <w:p w14:paraId="7137A4B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7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7EB6145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3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1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]</w:t>
            </w:r>
          </w:p>
          <w:p w14:paraId="2A37E33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5 [0.80-0.86]</w:t>
            </w:r>
          </w:p>
        </w:tc>
        <w:tc>
          <w:tcPr>
            <w:tcW w:w="2100" w:type="dxa"/>
            <w:vAlign w:val="center"/>
          </w:tcPr>
          <w:p w14:paraId="3D148E1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78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0</w:t>
            </w:r>
            <w:r w:rsidRPr="006E03C7">
              <w:rPr>
                <w:sz w:val="20"/>
                <w:szCs w:val="20"/>
              </w:rPr>
              <w:t>]</w:t>
            </w:r>
          </w:p>
          <w:p w14:paraId="589B214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525796D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9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8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2</w:t>
            </w:r>
            <w:r w:rsidRPr="006E03C7">
              <w:rPr>
                <w:sz w:val="20"/>
                <w:szCs w:val="20"/>
              </w:rPr>
              <w:t>]</w:t>
            </w:r>
          </w:p>
          <w:p w14:paraId="0542F3AE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8-1]</w:t>
            </w:r>
          </w:p>
        </w:tc>
        <w:tc>
          <w:tcPr>
            <w:tcW w:w="2100" w:type="dxa"/>
            <w:vAlign w:val="center"/>
          </w:tcPr>
          <w:p w14:paraId="748AFC7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7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0</w:t>
            </w:r>
            <w:r w:rsidRPr="006E03C7">
              <w:rPr>
                <w:sz w:val="20"/>
                <w:szCs w:val="20"/>
              </w:rPr>
              <w:t>]</w:t>
            </w:r>
          </w:p>
          <w:p w14:paraId="1303C85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5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2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132A193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9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2</w:t>
            </w:r>
            <w:r w:rsidRPr="006E03C7">
              <w:rPr>
                <w:sz w:val="20"/>
                <w:szCs w:val="20"/>
              </w:rPr>
              <w:t>]</w:t>
            </w:r>
          </w:p>
          <w:p w14:paraId="5115F16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6-1]</w:t>
            </w:r>
          </w:p>
        </w:tc>
        <w:tc>
          <w:tcPr>
            <w:tcW w:w="2100" w:type="dxa"/>
            <w:vAlign w:val="center"/>
          </w:tcPr>
          <w:p w14:paraId="51DACC8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6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3</w:t>
            </w:r>
            <w:r w:rsidRPr="006E03C7">
              <w:rPr>
                <w:sz w:val="20"/>
                <w:szCs w:val="20"/>
              </w:rPr>
              <w:t>]</w:t>
            </w:r>
          </w:p>
          <w:p w14:paraId="51E4C47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60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4</w:t>
            </w:r>
            <w:r w:rsidRPr="006E03C7">
              <w:rPr>
                <w:sz w:val="20"/>
                <w:szCs w:val="20"/>
              </w:rPr>
              <w:t>]</w:t>
            </w:r>
          </w:p>
          <w:p w14:paraId="5051BAE8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7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7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2</w:t>
            </w:r>
            <w:r w:rsidRPr="006E03C7">
              <w:rPr>
                <w:sz w:val="20"/>
                <w:szCs w:val="20"/>
              </w:rPr>
              <w:t>]</w:t>
            </w:r>
          </w:p>
          <w:p w14:paraId="6A7C408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8 [0.98-1]</w:t>
            </w:r>
          </w:p>
        </w:tc>
      </w:tr>
      <w:tr w:rsidR="00E607D7" w:rsidRPr="006E03C7" w14:paraId="2278392A" w14:textId="77777777" w:rsidTr="00E607D7">
        <w:trPr>
          <w:trHeight w:val="432"/>
        </w:trPr>
        <w:tc>
          <w:tcPr>
            <w:tcW w:w="2425" w:type="dxa"/>
            <w:vAlign w:val="center"/>
          </w:tcPr>
          <w:p w14:paraId="793ACE4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>RUSBoosted Trees</w:t>
            </w:r>
          </w:p>
        </w:tc>
        <w:tc>
          <w:tcPr>
            <w:tcW w:w="2100" w:type="dxa"/>
            <w:vAlign w:val="center"/>
          </w:tcPr>
          <w:p w14:paraId="6008009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]</w:t>
            </w:r>
          </w:p>
          <w:p w14:paraId="2E0C4EE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293B621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4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2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662EB6F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1 [0.95-1]</w:t>
            </w:r>
          </w:p>
        </w:tc>
        <w:tc>
          <w:tcPr>
            <w:tcW w:w="2100" w:type="dxa"/>
            <w:vAlign w:val="center"/>
          </w:tcPr>
          <w:p w14:paraId="292EEF5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4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7</w:t>
            </w:r>
            <w:r w:rsidRPr="006E03C7">
              <w:rPr>
                <w:sz w:val="20"/>
                <w:szCs w:val="20"/>
              </w:rPr>
              <w:t>]</w:t>
            </w:r>
          </w:p>
          <w:p w14:paraId="089F9D04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9</w:t>
            </w:r>
            <w:r w:rsidRPr="006E03C7">
              <w:rPr>
                <w:sz w:val="20"/>
                <w:szCs w:val="20"/>
              </w:rPr>
              <w:t>]</w:t>
            </w:r>
          </w:p>
          <w:p w14:paraId="6E576AD5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5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2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1</w:t>
            </w:r>
            <w:r w:rsidRPr="006E03C7">
              <w:rPr>
                <w:sz w:val="20"/>
                <w:szCs w:val="20"/>
              </w:rPr>
              <w:t>]</w:t>
            </w:r>
          </w:p>
          <w:p w14:paraId="2AAA590D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9 [0.95-1]</w:t>
            </w:r>
          </w:p>
        </w:tc>
        <w:tc>
          <w:tcPr>
            <w:tcW w:w="2100" w:type="dxa"/>
            <w:vAlign w:val="center"/>
          </w:tcPr>
          <w:p w14:paraId="6427224F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3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6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]</w:t>
            </w:r>
          </w:p>
          <w:p w14:paraId="4C5C21B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058559D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44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3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]</w:t>
            </w:r>
          </w:p>
          <w:p w14:paraId="67D48570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9 [0.79-1]</w:t>
            </w:r>
          </w:p>
        </w:tc>
        <w:tc>
          <w:tcPr>
            <w:tcW w:w="2100" w:type="dxa"/>
            <w:vAlign w:val="center"/>
          </w:tcPr>
          <w:p w14:paraId="5F100EF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8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9</w:t>
            </w:r>
            <w:r w:rsidRPr="006E03C7">
              <w:rPr>
                <w:sz w:val="20"/>
                <w:szCs w:val="20"/>
              </w:rPr>
              <w:t>]</w:t>
            </w:r>
          </w:p>
          <w:p w14:paraId="061A6463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23</w:t>
            </w:r>
            <w:r w:rsidRPr="006E03C7">
              <w:rPr>
                <w:sz w:val="20"/>
                <w:szCs w:val="20"/>
              </w:rPr>
              <w:t>]</w:t>
            </w:r>
          </w:p>
          <w:p w14:paraId="3D89D0D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97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8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>]</w:t>
            </w:r>
          </w:p>
          <w:p w14:paraId="6B1E1F72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94 [0.79-0.99]</w:t>
            </w:r>
          </w:p>
        </w:tc>
        <w:tc>
          <w:tcPr>
            <w:tcW w:w="2100" w:type="dxa"/>
            <w:vAlign w:val="center"/>
          </w:tcPr>
          <w:p w14:paraId="7DA959F6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2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5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4</w:t>
            </w:r>
            <w:r w:rsidRPr="006E03C7">
              <w:rPr>
                <w:sz w:val="20"/>
                <w:szCs w:val="20"/>
              </w:rPr>
              <w:t>]</w:t>
            </w:r>
          </w:p>
          <w:p w14:paraId="64ED34D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>]</w:t>
            </w:r>
          </w:p>
          <w:p w14:paraId="7B1018E7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1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9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>]</w:t>
            </w:r>
          </w:p>
          <w:p w14:paraId="33985419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86 [0.79-0.98]</w:t>
            </w:r>
          </w:p>
        </w:tc>
        <w:tc>
          <w:tcPr>
            <w:tcW w:w="2100" w:type="dxa"/>
            <w:vAlign w:val="center"/>
          </w:tcPr>
          <w:p w14:paraId="75DF186C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cc: </w:t>
            </w:r>
            <w:r>
              <w:rPr>
                <w:sz w:val="20"/>
                <w:szCs w:val="20"/>
              </w:rPr>
              <w:t xml:space="preserve">0.50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49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6</w:t>
            </w:r>
            <w:r w:rsidRPr="006E03C7">
              <w:rPr>
                <w:sz w:val="20"/>
                <w:szCs w:val="20"/>
              </w:rPr>
              <w:t>]</w:t>
            </w:r>
          </w:p>
          <w:p w14:paraId="0AB8E32B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en: 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</w:t>
            </w:r>
            <w:r w:rsidRPr="006E03C7">
              <w:rPr>
                <w:sz w:val="20"/>
                <w:szCs w:val="20"/>
              </w:rPr>
              <w:t>]</w:t>
            </w:r>
          </w:p>
          <w:p w14:paraId="71EFACE1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Spe: </w:t>
            </w:r>
            <w:r>
              <w:rPr>
                <w:sz w:val="20"/>
                <w:szCs w:val="20"/>
              </w:rPr>
              <w:t xml:space="preserve">0.99 </w:t>
            </w:r>
            <w:r w:rsidRPr="006E03C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0.95</w:t>
            </w:r>
            <w:r w:rsidRPr="006E03C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6E03C7">
              <w:rPr>
                <w:sz w:val="20"/>
                <w:szCs w:val="20"/>
              </w:rPr>
              <w:t>]</w:t>
            </w:r>
          </w:p>
          <w:p w14:paraId="12C81FCA" w14:textId="77777777" w:rsidR="00E607D7" w:rsidRPr="006E03C7" w:rsidRDefault="00E607D7" w:rsidP="00E607D7">
            <w:pPr>
              <w:rPr>
                <w:sz w:val="20"/>
                <w:szCs w:val="20"/>
              </w:rPr>
            </w:pPr>
            <w:r w:rsidRPr="006E03C7">
              <w:rPr>
                <w:sz w:val="20"/>
                <w:szCs w:val="20"/>
              </w:rPr>
              <w:t xml:space="preserve">AUC: </w:t>
            </w:r>
            <w:r>
              <w:rPr>
                <w:sz w:val="20"/>
                <w:szCs w:val="20"/>
              </w:rPr>
              <w:t>0.79 [0.79-0.96]</w:t>
            </w:r>
          </w:p>
        </w:tc>
      </w:tr>
    </w:tbl>
    <w:p w14:paraId="4601F57C" w14:textId="77777777" w:rsidR="00E607D7" w:rsidRDefault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373CD4C6" w14:textId="77777777" w:rsidR="00E607D7" w:rsidRDefault="001652A8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  <w:r w:rsidRPr="001652A8">
        <w:rPr>
          <w:rFonts w:ascii="Arial" w:eastAsia="Arial" w:hAnsi="Arial" w:cs="Arial"/>
          <w:sz w:val="20"/>
          <w:szCs w:val="20"/>
          <w:u w:color="FF0000"/>
        </w:rPr>
        <w:t xml:space="preserve"> </w:t>
      </w:r>
    </w:p>
    <w:p w14:paraId="578EF948" w14:textId="77777777" w:rsidR="00E607D7" w:rsidRDefault="00E607D7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0C8CD839" w14:textId="77777777" w:rsidR="00E607D7" w:rsidRDefault="00E607D7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15410F71" w14:textId="77777777" w:rsidR="00E607D7" w:rsidRDefault="00E607D7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451B6213" w14:textId="77777777" w:rsidR="00E607D7" w:rsidRDefault="00E607D7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5DFA517C" w14:textId="77777777" w:rsidR="00E607D7" w:rsidRDefault="00E607D7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28668C91" w14:textId="77777777" w:rsidR="00E607D7" w:rsidRDefault="00E607D7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781B658E" w14:textId="77777777" w:rsidR="00E607D7" w:rsidRDefault="00E607D7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7055EDFE" w14:textId="77777777" w:rsidR="00E607D7" w:rsidRDefault="00E607D7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0545B8A0" w14:textId="77777777" w:rsidR="00E607D7" w:rsidRDefault="00E607D7" w:rsidP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</w:p>
    <w:p w14:paraId="665396FB" w14:textId="5EC872F1" w:rsidR="001652A8" w:rsidRPr="001652A8" w:rsidRDefault="00E607D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0"/>
          <w:szCs w:val="20"/>
          <w:u w:color="FF0000"/>
        </w:rPr>
      </w:pPr>
      <w:r w:rsidRPr="001652A8">
        <w:rPr>
          <w:rFonts w:ascii="Arial" w:eastAsia="Arial" w:hAnsi="Arial" w:cs="Arial"/>
          <w:sz w:val="20"/>
          <w:szCs w:val="20"/>
          <w:u w:color="FF0000"/>
        </w:rPr>
        <w:lastRenderedPageBreak/>
        <w:t>Table S2. The machine learning results for the combinations of all different models and three different feature selection algorithms developed for OS.</w:t>
      </w:r>
    </w:p>
    <w:tbl>
      <w:tblPr>
        <w:tblStyle w:val="TabloKlavuzu"/>
        <w:tblW w:w="15025" w:type="dxa"/>
        <w:tblLook w:val="04A0" w:firstRow="1" w:lastRow="0" w:firstColumn="1" w:lastColumn="0" w:noHBand="0" w:noVBand="1"/>
      </w:tblPr>
      <w:tblGrid>
        <w:gridCol w:w="2425"/>
        <w:gridCol w:w="2100"/>
        <w:gridCol w:w="2100"/>
        <w:gridCol w:w="2100"/>
        <w:gridCol w:w="2100"/>
        <w:gridCol w:w="2100"/>
        <w:gridCol w:w="2100"/>
      </w:tblGrid>
      <w:tr w:rsidR="001652A8" w:rsidRPr="001652A8" w14:paraId="417FE422" w14:textId="77777777" w:rsidTr="0001268E">
        <w:trPr>
          <w:trHeight w:val="432"/>
        </w:trPr>
        <w:tc>
          <w:tcPr>
            <w:tcW w:w="2425" w:type="dxa"/>
            <w:vMerge w:val="restart"/>
            <w:vAlign w:val="center"/>
          </w:tcPr>
          <w:p w14:paraId="7617A84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Model</w:t>
            </w:r>
          </w:p>
        </w:tc>
        <w:tc>
          <w:tcPr>
            <w:tcW w:w="6300" w:type="dxa"/>
            <w:gridSpan w:val="3"/>
            <w:vAlign w:val="center"/>
          </w:tcPr>
          <w:p w14:paraId="04A0867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Original dataset</w:t>
            </w:r>
          </w:p>
        </w:tc>
        <w:tc>
          <w:tcPr>
            <w:tcW w:w="6300" w:type="dxa"/>
            <w:gridSpan w:val="3"/>
            <w:vAlign w:val="center"/>
          </w:tcPr>
          <w:p w14:paraId="1D542E46" w14:textId="318CF0E9" w:rsidR="001652A8" w:rsidRPr="001652A8" w:rsidRDefault="00096FA7" w:rsidP="001652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sampled</w:t>
            </w:r>
            <w:r w:rsidR="001652A8" w:rsidRPr="001652A8">
              <w:rPr>
                <w:sz w:val="20"/>
                <w:szCs w:val="20"/>
              </w:rPr>
              <w:t xml:space="preserve"> dataset</w:t>
            </w:r>
            <w:r>
              <w:rPr>
                <w:sz w:val="20"/>
                <w:szCs w:val="20"/>
              </w:rPr>
              <w:t xml:space="preserve"> using SMOTE</w:t>
            </w:r>
          </w:p>
        </w:tc>
      </w:tr>
      <w:tr w:rsidR="001652A8" w:rsidRPr="001652A8" w14:paraId="638985CF" w14:textId="77777777" w:rsidTr="0001268E">
        <w:trPr>
          <w:trHeight w:val="432"/>
        </w:trPr>
        <w:tc>
          <w:tcPr>
            <w:tcW w:w="2425" w:type="dxa"/>
            <w:vMerge/>
            <w:vAlign w:val="center"/>
          </w:tcPr>
          <w:p w14:paraId="625FC8BD" w14:textId="77777777" w:rsidR="001652A8" w:rsidRPr="001652A8" w:rsidRDefault="001652A8" w:rsidP="001652A8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vAlign w:val="center"/>
          </w:tcPr>
          <w:p w14:paraId="0FA4D31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Lasso</w:t>
            </w:r>
          </w:p>
        </w:tc>
        <w:tc>
          <w:tcPr>
            <w:tcW w:w="2100" w:type="dxa"/>
            <w:vAlign w:val="center"/>
          </w:tcPr>
          <w:p w14:paraId="414266A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FFS</w:t>
            </w:r>
          </w:p>
        </w:tc>
        <w:tc>
          <w:tcPr>
            <w:tcW w:w="2100" w:type="dxa"/>
            <w:vAlign w:val="center"/>
          </w:tcPr>
          <w:p w14:paraId="2B68097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RFE</w:t>
            </w:r>
          </w:p>
        </w:tc>
        <w:tc>
          <w:tcPr>
            <w:tcW w:w="2100" w:type="dxa"/>
            <w:vAlign w:val="center"/>
          </w:tcPr>
          <w:p w14:paraId="513F6E3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Lasso</w:t>
            </w:r>
          </w:p>
        </w:tc>
        <w:tc>
          <w:tcPr>
            <w:tcW w:w="2100" w:type="dxa"/>
            <w:vAlign w:val="center"/>
          </w:tcPr>
          <w:p w14:paraId="09754F3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FFS</w:t>
            </w:r>
          </w:p>
        </w:tc>
        <w:tc>
          <w:tcPr>
            <w:tcW w:w="2100" w:type="dxa"/>
            <w:vAlign w:val="center"/>
          </w:tcPr>
          <w:p w14:paraId="746BB84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RFE</w:t>
            </w:r>
          </w:p>
        </w:tc>
      </w:tr>
      <w:tr w:rsidR="001652A8" w:rsidRPr="001652A8" w14:paraId="76C33740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2DDF468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Fine Tree</w:t>
            </w:r>
          </w:p>
        </w:tc>
        <w:tc>
          <w:tcPr>
            <w:tcW w:w="2100" w:type="dxa"/>
            <w:vAlign w:val="center"/>
          </w:tcPr>
          <w:p w14:paraId="69A11A8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54-0.72]</w:t>
            </w:r>
          </w:p>
          <w:p w14:paraId="6482BDE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6 [0.68-0.82]</w:t>
            </w:r>
          </w:p>
          <w:p w14:paraId="06BCF8A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40 [0.21-0.53]</w:t>
            </w:r>
          </w:p>
          <w:p w14:paraId="1A9AEF9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8 [0.86-0.91]</w:t>
            </w:r>
          </w:p>
        </w:tc>
        <w:tc>
          <w:tcPr>
            <w:tcW w:w="2100" w:type="dxa"/>
            <w:vAlign w:val="center"/>
          </w:tcPr>
          <w:p w14:paraId="44E52E3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7 [0.46-0.60]</w:t>
            </w:r>
          </w:p>
          <w:p w14:paraId="272A079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0 [0.53-0.76]</w:t>
            </w:r>
          </w:p>
          <w:p w14:paraId="1270D92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2 [0.21-0.37]</w:t>
            </w:r>
          </w:p>
          <w:p w14:paraId="0E47B61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7 [0.80-0.92]</w:t>
            </w:r>
          </w:p>
        </w:tc>
        <w:tc>
          <w:tcPr>
            <w:tcW w:w="2100" w:type="dxa"/>
            <w:vAlign w:val="center"/>
          </w:tcPr>
          <w:p w14:paraId="7020582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7 [0.53-0.63]</w:t>
            </w:r>
          </w:p>
          <w:p w14:paraId="23E3CAC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1 [0.63-0.84]</w:t>
            </w:r>
          </w:p>
          <w:p w14:paraId="74E72E0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2 [0.21-0.37]</w:t>
            </w:r>
          </w:p>
          <w:p w14:paraId="63DE88E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8 [0.83-92]</w:t>
            </w:r>
          </w:p>
        </w:tc>
        <w:tc>
          <w:tcPr>
            <w:tcW w:w="2100" w:type="dxa"/>
            <w:vAlign w:val="center"/>
          </w:tcPr>
          <w:p w14:paraId="6B37F4F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2 [0.68-0.78]</w:t>
            </w:r>
          </w:p>
          <w:p w14:paraId="5CBE88A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6 [0.68-0.79]</w:t>
            </w:r>
          </w:p>
          <w:p w14:paraId="148CE9C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8 [0.61-0.69]</w:t>
            </w:r>
          </w:p>
          <w:p w14:paraId="7CF2185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0 [0.85-0.92]</w:t>
            </w:r>
          </w:p>
        </w:tc>
        <w:tc>
          <w:tcPr>
            <w:tcW w:w="2100" w:type="dxa"/>
            <w:vAlign w:val="center"/>
          </w:tcPr>
          <w:p w14:paraId="6E9D9F2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6 [0.62-0.70]</w:t>
            </w:r>
          </w:p>
          <w:p w14:paraId="2FEF35E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8 [0.58-0.82]</w:t>
            </w:r>
          </w:p>
          <w:p w14:paraId="06F44C5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2 [0.53-0.71]</w:t>
            </w:r>
          </w:p>
          <w:p w14:paraId="65227D6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1 [0.83-0.93]</w:t>
            </w:r>
          </w:p>
        </w:tc>
        <w:tc>
          <w:tcPr>
            <w:tcW w:w="2100" w:type="dxa"/>
            <w:vAlign w:val="center"/>
          </w:tcPr>
          <w:p w14:paraId="7730B3C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6 [0.59-0.71]</w:t>
            </w:r>
          </w:p>
          <w:p w14:paraId="226E96D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0 [0.61-0.74]</w:t>
            </w:r>
          </w:p>
          <w:p w14:paraId="079D882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5 [0.50-0.74]</w:t>
            </w:r>
          </w:p>
          <w:p w14:paraId="417D160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1 [0.86-0.94]</w:t>
            </w:r>
          </w:p>
        </w:tc>
      </w:tr>
      <w:tr w:rsidR="001652A8" w:rsidRPr="001652A8" w14:paraId="6BEC645F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3A2B863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Medium Tree</w:t>
            </w:r>
          </w:p>
        </w:tc>
        <w:tc>
          <w:tcPr>
            <w:tcW w:w="2100" w:type="dxa"/>
            <w:vAlign w:val="center"/>
          </w:tcPr>
          <w:p w14:paraId="32C9B2E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2 [0.58-0.65]</w:t>
            </w:r>
          </w:p>
          <w:p w14:paraId="7EE0C1C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4 [0.71-0.82]</w:t>
            </w:r>
          </w:p>
          <w:p w14:paraId="0F76A6D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7 [0.26-0.47]</w:t>
            </w:r>
          </w:p>
          <w:p w14:paraId="55EA6A5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7 [0.84-0.90]</w:t>
            </w:r>
          </w:p>
        </w:tc>
        <w:tc>
          <w:tcPr>
            <w:tcW w:w="2100" w:type="dxa"/>
            <w:vAlign w:val="center"/>
          </w:tcPr>
          <w:p w14:paraId="1CFE008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8 [0.49-0.61]</w:t>
            </w:r>
          </w:p>
          <w:p w14:paraId="5766A64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0 [0.58-0.76]</w:t>
            </w:r>
          </w:p>
          <w:p w14:paraId="180632A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2 [0.21-0.37]</w:t>
            </w:r>
          </w:p>
          <w:p w14:paraId="40D245B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7 [0.82-0.91]</w:t>
            </w:r>
          </w:p>
        </w:tc>
        <w:tc>
          <w:tcPr>
            <w:tcW w:w="2100" w:type="dxa"/>
            <w:vAlign w:val="center"/>
          </w:tcPr>
          <w:p w14:paraId="5DC8C8B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9 [0.53-0.65]</w:t>
            </w:r>
          </w:p>
          <w:p w14:paraId="7AC98C9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2 [0.68-0.79]</w:t>
            </w:r>
          </w:p>
          <w:p w14:paraId="2122805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26 [0.16-0.47]</w:t>
            </w:r>
          </w:p>
          <w:p w14:paraId="43A1CE7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5 [0.82-0.92]</w:t>
            </w:r>
          </w:p>
        </w:tc>
        <w:tc>
          <w:tcPr>
            <w:tcW w:w="2100" w:type="dxa"/>
            <w:vAlign w:val="center"/>
          </w:tcPr>
          <w:p w14:paraId="317B5F3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3 [0.68-0.76]</w:t>
            </w:r>
          </w:p>
          <w:p w14:paraId="64FF7CB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4 [0.66-0.79]</w:t>
            </w:r>
          </w:p>
          <w:p w14:paraId="386169B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4 [0.63-0.84]</w:t>
            </w:r>
          </w:p>
          <w:p w14:paraId="0C21E33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1 [0.87-0.93]</w:t>
            </w:r>
          </w:p>
        </w:tc>
        <w:tc>
          <w:tcPr>
            <w:tcW w:w="2100" w:type="dxa"/>
            <w:vAlign w:val="center"/>
          </w:tcPr>
          <w:p w14:paraId="0B162B8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6 [0.59-0.71]</w:t>
            </w:r>
          </w:p>
          <w:p w14:paraId="6C912B5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7 [0.55-0.74]</w:t>
            </w:r>
          </w:p>
          <w:p w14:paraId="1837A8A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3 [0.55-0.68]</w:t>
            </w:r>
          </w:p>
          <w:p w14:paraId="2A4CF90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0 [0.87-0.92]</w:t>
            </w:r>
          </w:p>
        </w:tc>
        <w:tc>
          <w:tcPr>
            <w:tcW w:w="2100" w:type="dxa"/>
            <w:vAlign w:val="center"/>
          </w:tcPr>
          <w:p w14:paraId="65FAB23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59-0.70]</w:t>
            </w:r>
          </w:p>
          <w:p w14:paraId="5D941A6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8 [0.58-0.79]</w:t>
            </w:r>
          </w:p>
          <w:p w14:paraId="15C50E1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1 [0.47-0.71]</w:t>
            </w:r>
          </w:p>
          <w:p w14:paraId="43BAAF8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1 [0.84-0.94]</w:t>
            </w:r>
          </w:p>
        </w:tc>
      </w:tr>
      <w:tr w:rsidR="001652A8" w:rsidRPr="001652A8" w14:paraId="0050CF86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66D36F4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Coarse Tree</w:t>
            </w:r>
          </w:p>
        </w:tc>
        <w:tc>
          <w:tcPr>
            <w:tcW w:w="2100" w:type="dxa"/>
            <w:vAlign w:val="center"/>
          </w:tcPr>
          <w:p w14:paraId="586187E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60-0.68]</w:t>
            </w:r>
          </w:p>
          <w:p w14:paraId="30A7AC3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7 [0.61-0.71]</w:t>
            </w:r>
          </w:p>
          <w:p w14:paraId="2B85B6A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58 [0.47-0.68]</w:t>
            </w:r>
          </w:p>
          <w:p w14:paraId="43BC2EB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1 [0.79-0.84]</w:t>
            </w:r>
          </w:p>
        </w:tc>
        <w:tc>
          <w:tcPr>
            <w:tcW w:w="2100" w:type="dxa"/>
            <w:vAlign w:val="center"/>
          </w:tcPr>
          <w:p w14:paraId="2559998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3 [0.49-0.68]</w:t>
            </w:r>
          </w:p>
          <w:p w14:paraId="7963582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4 [0.63-0.84]</w:t>
            </w:r>
          </w:p>
          <w:p w14:paraId="733901D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7 [0.21-0.47]</w:t>
            </w:r>
          </w:p>
          <w:p w14:paraId="6D0982A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3 [0.81-0.84]</w:t>
            </w:r>
          </w:p>
        </w:tc>
        <w:tc>
          <w:tcPr>
            <w:tcW w:w="2100" w:type="dxa"/>
            <w:vAlign w:val="center"/>
          </w:tcPr>
          <w:p w14:paraId="20E72FB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0 [0.56-0.68]</w:t>
            </w:r>
          </w:p>
          <w:p w14:paraId="601F607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4 [0.58-0.68]</w:t>
            </w:r>
          </w:p>
          <w:p w14:paraId="2EC4AA4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53 [0.37-0.63]</w:t>
            </w:r>
          </w:p>
          <w:p w14:paraId="49C4E84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0 [0.77-0.81]</w:t>
            </w:r>
          </w:p>
        </w:tc>
        <w:tc>
          <w:tcPr>
            <w:tcW w:w="2100" w:type="dxa"/>
            <w:vAlign w:val="center"/>
          </w:tcPr>
          <w:p w14:paraId="220F525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5 [0.70-0.78]</w:t>
            </w:r>
          </w:p>
          <w:p w14:paraId="40D5D08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8 [0.58-0.71]</w:t>
            </w:r>
          </w:p>
          <w:p w14:paraId="65AEBD5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3 [0.76-0.87]</w:t>
            </w:r>
          </w:p>
          <w:p w14:paraId="7BA27FB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5 [0.84-0.87]</w:t>
            </w:r>
          </w:p>
        </w:tc>
        <w:tc>
          <w:tcPr>
            <w:tcW w:w="2100" w:type="dxa"/>
            <w:vAlign w:val="center"/>
          </w:tcPr>
          <w:p w14:paraId="240A191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2 [0.57-0.67]</w:t>
            </w:r>
          </w:p>
          <w:p w14:paraId="3270AAF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8 [0.50-0.71]</w:t>
            </w:r>
          </w:p>
          <w:p w14:paraId="275BC75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5 [0.55-0.76]</w:t>
            </w:r>
          </w:p>
          <w:p w14:paraId="06FBD10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3 [0.77-0.85]</w:t>
            </w:r>
          </w:p>
        </w:tc>
        <w:tc>
          <w:tcPr>
            <w:tcW w:w="2100" w:type="dxa"/>
            <w:vAlign w:val="center"/>
          </w:tcPr>
          <w:p w14:paraId="058F447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2 [0.67-0.76]</w:t>
            </w:r>
          </w:p>
          <w:p w14:paraId="6441C51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3 [0.55-0.68]</w:t>
            </w:r>
          </w:p>
          <w:p w14:paraId="4A340BD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3 [0.74-0.89]</w:t>
            </w:r>
          </w:p>
          <w:p w14:paraId="49B6AE7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3 [0.77-0.84]</w:t>
            </w:r>
          </w:p>
        </w:tc>
      </w:tr>
      <w:tr w:rsidR="001652A8" w:rsidRPr="001652A8" w14:paraId="71D343BF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3736008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Linear Discriminant</w:t>
            </w:r>
          </w:p>
        </w:tc>
        <w:tc>
          <w:tcPr>
            <w:tcW w:w="2100" w:type="dxa"/>
            <w:vAlign w:val="center"/>
          </w:tcPr>
          <w:p w14:paraId="2DBFF5E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6 [0.49-0.65]</w:t>
            </w:r>
          </w:p>
          <w:p w14:paraId="38491DC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1 [0.66-0.82]</w:t>
            </w:r>
          </w:p>
          <w:p w14:paraId="6808D92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21 [0.16-0.36]</w:t>
            </w:r>
          </w:p>
          <w:p w14:paraId="367F6FE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8 [0.65-0.71]</w:t>
            </w:r>
          </w:p>
        </w:tc>
        <w:tc>
          <w:tcPr>
            <w:tcW w:w="2100" w:type="dxa"/>
            <w:vAlign w:val="center"/>
          </w:tcPr>
          <w:p w14:paraId="51F5D13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7 [0.51-0.61]</w:t>
            </w:r>
          </w:p>
          <w:p w14:paraId="5E68A11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6 [0.68-0.84]</w:t>
            </w:r>
          </w:p>
          <w:p w14:paraId="6EF9F02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15 [0.11-0.21]</w:t>
            </w:r>
          </w:p>
          <w:p w14:paraId="058037A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1 [0.77-0.87]</w:t>
            </w:r>
          </w:p>
        </w:tc>
        <w:tc>
          <w:tcPr>
            <w:tcW w:w="2100" w:type="dxa"/>
            <w:vAlign w:val="center"/>
          </w:tcPr>
          <w:p w14:paraId="22E4EAC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9 [0.53-0.61]</w:t>
            </w:r>
          </w:p>
          <w:p w14:paraId="430E87B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6 [0.68-0.84]</w:t>
            </w:r>
          </w:p>
          <w:p w14:paraId="1F7A3C2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26 [0.16-0.32]</w:t>
            </w:r>
          </w:p>
          <w:p w14:paraId="2F62332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0 [0.67-0.76]</w:t>
            </w:r>
          </w:p>
        </w:tc>
        <w:tc>
          <w:tcPr>
            <w:tcW w:w="2100" w:type="dxa"/>
            <w:vAlign w:val="center"/>
          </w:tcPr>
          <w:p w14:paraId="6551459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2 [0.58-0.68]</w:t>
            </w:r>
          </w:p>
          <w:p w14:paraId="79E7BDA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47 [0.39-0.50]</w:t>
            </w:r>
          </w:p>
          <w:p w14:paraId="4A64471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6 [0.74-0.82]</w:t>
            </w:r>
          </w:p>
          <w:p w14:paraId="04078AC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1 [0.79-0.85]</w:t>
            </w:r>
          </w:p>
        </w:tc>
        <w:tc>
          <w:tcPr>
            <w:tcW w:w="2100" w:type="dxa"/>
            <w:vAlign w:val="center"/>
          </w:tcPr>
          <w:p w14:paraId="3063DD3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55-0.68]</w:t>
            </w:r>
          </w:p>
          <w:p w14:paraId="0229860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8 [0.47-0.66]</w:t>
            </w:r>
          </w:p>
          <w:p w14:paraId="0E07A39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0 [0.63-0.76]</w:t>
            </w:r>
          </w:p>
          <w:p w14:paraId="561BCB0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1 [0.79-0.85]</w:t>
            </w:r>
          </w:p>
        </w:tc>
        <w:tc>
          <w:tcPr>
            <w:tcW w:w="2100" w:type="dxa"/>
            <w:vAlign w:val="center"/>
          </w:tcPr>
          <w:p w14:paraId="034876A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60-0.67]</w:t>
            </w:r>
          </w:p>
          <w:p w14:paraId="0DFBC2F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8 [0.50-0.61]</w:t>
            </w:r>
          </w:p>
          <w:p w14:paraId="0E73A50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1 [0.66-0.74]</w:t>
            </w:r>
          </w:p>
          <w:p w14:paraId="058F9EF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5 [0.82-0.89]</w:t>
            </w:r>
          </w:p>
        </w:tc>
      </w:tr>
      <w:tr w:rsidR="001652A8" w:rsidRPr="001652A8" w14:paraId="2EAB9198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50DAEF8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Quadratic Discriminant</w:t>
            </w:r>
          </w:p>
        </w:tc>
        <w:tc>
          <w:tcPr>
            <w:tcW w:w="2100" w:type="dxa"/>
            <w:vAlign w:val="center"/>
          </w:tcPr>
          <w:p w14:paraId="7A249CC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8 [0.49-0.61]</w:t>
            </w:r>
          </w:p>
          <w:p w14:paraId="699EA29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5 [0.66-0.82]</w:t>
            </w:r>
          </w:p>
          <w:p w14:paraId="05CFFB6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18 [0.11-0.26]</w:t>
            </w:r>
          </w:p>
          <w:p w14:paraId="16EB9C7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7-0.75]</w:t>
            </w:r>
          </w:p>
        </w:tc>
        <w:tc>
          <w:tcPr>
            <w:tcW w:w="2100" w:type="dxa"/>
            <w:vAlign w:val="center"/>
          </w:tcPr>
          <w:p w14:paraId="67DF68F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8 [0.56-0.63]</w:t>
            </w:r>
          </w:p>
          <w:p w14:paraId="00CA816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9 [0.76-0.84]</w:t>
            </w:r>
          </w:p>
          <w:p w14:paraId="73D2422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16 [0.11-0.26]</w:t>
            </w:r>
          </w:p>
          <w:p w14:paraId="64418D5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9</w:t>
            </w:r>
          </w:p>
        </w:tc>
        <w:tc>
          <w:tcPr>
            <w:tcW w:w="2100" w:type="dxa"/>
            <w:vAlign w:val="center"/>
          </w:tcPr>
          <w:p w14:paraId="41D7410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8 [0.53-0.65]</w:t>
            </w:r>
          </w:p>
          <w:p w14:paraId="79E78DC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9 [0.71-0.84]</w:t>
            </w:r>
          </w:p>
          <w:p w14:paraId="4335EC8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16 [0.16-0.26]</w:t>
            </w:r>
          </w:p>
          <w:p w14:paraId="06BF883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0 [0.67-0.78]</w:t>
            </w:r>
          </w:p>
        </w:tc>
        <w:tc>
          <w:tcPr>
            <w:tcW w:w="2100" w:type="dxa"/>
            <w:vAlign w:val="center"/>
          </w:tcPr>
          <w:p w14:paraId="7CD8FD3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9 [0.58-0.65]</w:t>
            </w:r>
          </w:p>
          <w:p w14:paraId="2B772E6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45 [0.37-0.54]</w:t>
            </w:r>
          </w:p>
          <w:p w14:paraId="163AFB6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6 [0.74-0.79]</w:t>
            </w:r>
          </w:p>
          <w:p w14:paraId="6FCB992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1 [0.79-0.782]</w:t>
            </w:r>
          </w:p>
        </w:tc>
        <w:tc>
          <w:tcPr>
            <w:tcW w:w="2100" w:type="dxa"/>
            <w:vAlign w:val="center"/>
          </w:tcPr>
          <w:p w14:paraId="70BF34D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62-0.67]</w:t>
            </w:r>
          </w:p>
          <w:p w14:paraId="725C48C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9 [0.53-0.68]</w:t>
            </w:r>
          </w:p>
          <w:p w14:paraId="59608DD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0 [0.61-0.76]</w:t>
            </w:r>
          </w:p>
          <w:p w14:paraId="682EA76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6 [0.83-0.88]</w:t>
            </w:r>
          </w:p>
        </w:tc>
        <w:tc>
          <w:tcPr>
            <w:tcW w:w="2100" w:type="dxa"/>
            <w:vAlign w:val="center"/>
          </w:tcPr>
          <w:p w14:paraId="60D917F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2 [0.59-0.68]</w:t>
            </w:r>
          </w:p>
          <w:p w14:paraId="037A7BF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9 [0.53-0.68]</w:t>
            </w:r>
          </w:p>
          <w:p w14:paraId="0CF25C8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0 [0.61-0.76]</w:t>
            </w:r>
          </w:p>
          <w:p w14:paraId="48D5019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1 [0.79-0.88]</w:t>
            </w:r>
          </w:p>
        </w:tc>
      </w:tr>
      <w:tr w:rsidR="001652A8" w:rsidRPr="001652A8" w14:paraId="4B3B3F9E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06FD387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Logistic Regression</w:t>
            </w:r>
          </w:p>
        </w:tc>
        <w:tc>
          <w:tcPr>
            <w:tcW w:w="2100" w:type="dxa"/>
            <w:vAlign w:val="center"/>
          </w:tcPr>
          <w:p w14:paraId="3B6C8C5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0 [0.54-0.61]</w:t>
            </w:r>
          </w:p>
          <w:p w14:paraId="4E51C92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9 [0.74-0.79]</w:t>
            </w:r>
          </w:p>
          <w:p w14:paraId="329E3F7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21 [0.16-0.26]</w:t>
            </w:r>
          </w:p>
          <w:p w14:paraId="7BF6C7A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56 [0.50-0.58]</w:t>
            </w:r>
          </w:p>
        </w:tc>
        <w:tc>
          <w:tcPr>
            <w:tcW w:w="2100" w:type="dxa"/>
            <w:vAlign w:val="center"/>
          </w:tcPr>
          <w:p w14:paraId="4556F7D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0 [0.49-0.63]</w:t>
            </w:r>
          </w:p>
          <w:p w14:paraId="346EAB6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82 [0.74-0.84]</w:t>
            </w:r>
          </w:p>
          <w:p w14:paraId="14B16B8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16 [0-0.26]</w:t>
            </w:r>
          </w:p>
          <w:p w14:paraId="7576D1D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56 [0.52-0.60]</w:t>
            </w:r>
          </w:p>
        </w:tc>
        <w:tc>
          <w:tcPr>
            <w:tcW w:w="2100" w:type="dxa"/>
            <w:vAlign w:val="center"/>
          </w:tcPr>
          <w:p w14:paraId="6A5DF17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1 [0.53-0.63]</w:t>
            </w:r>
          </w:p>
          <w:p w14:paraId="310618F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9 [0.74-0.82]</w:t>
            </w:r>
          </w:p>
          <w:p w14:paraId="51F852F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21 [0.11-0.26]</w:t>
            </w:r>
          </w:p>
          <w:p w14:paraId="3E9366A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58 [0.53-0.61]</w:t>
            </w:r>
          </w:p>
        </w:tc>
        <w:tc>
          <w:tcPr>
            <w:tcW w:w="2100" w:type="dxa"/>
            <w:vAlign w:val="center"/>
          </w:tcPr>
          <w:p w14:paraId="37D70DB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61-0.70]</w:t>
            </w:r>
          </w:p>
          <w:p w14:paraId="5035B33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3 [0.61-0.68]</w:t>
            </w:r>
          </w:p>
          <w:p w14:paraId="372841D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4 [0.61-0.71]</w:t>
            </w:r>
          </w:p>
          <w:p w14:paraId="1E734D5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7 [0.65-0.68]</w:t>
            </w:r>
          </w:p>
        </w:tc>
        <w:tc>
          <w:tcPr>
            <w:tcW w:w="2100" w:type="dxa"/>
            <w:vAlign w:val="center"/>
          </w:tcPr>
          <w:p w14:paraId="486AFA3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2 [0.61-0.66]</w:t>
            </w:r>
          </w:p>
          <w:p w14:paraId="4B0CFFB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1 [0.58-0.63]</w:t>
            </w:r>
          </w:p>
          <w:p w14:paraId="4CBC02F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5 [0.61-0.68]</w:t>
            </w:r>
          </w:p>
          <w:p w14:paraId="63CAFA5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4 [0.62-0.67]</w:t>
            </w:r>
          </w:p>
        </w:tc>
        <w:tc>
          <w:tcPr>
            <w:tcW w:w="2100" w:type="dxa"/>
            <w:vAlign w:val="center"/>
          </w:tcPr>
          <w:p w14:paraId="7CF2234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5 [0.62-0.67]</w:t>
            </w:r>
          </w:p>
          <w:p w14:paraId="703F846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6 [0.58-0.68]</w:t>
            </w:r>
          </w:p>
          <w:p w14:paraId="4FC72CC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4 [0.61-0.66]</w:t>
            </w:r>
          </w:p>
          <w:p w14:paraId="270D7B2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6 [0.64-0.68]</w:t>
            </w:r>
          </w:p>
        </w:tc>
      </w:tr>
      <w:tr w:rsidR="001652A8" w:rsidRPr="001652A8" w14:paraId="6C6E49A5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3B047B2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Quadratic SVM</w:t>
            </w:r>
          </w:p>
        </w:tc>
        <w:tc>
          <w:tcPr>
            <w:tcW w:w="2100" w:type="dxa"/>
            <w:vAlign w:val="center"/>
          </w:tcPr>
          <w:p w14:paraId="35F61A9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4 [0.44-0.56]</w:t>
            </w:r>
          </w:p>
          <w:p w14:paraId="3D677B0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6 [0.53-0.71]</w:t>
            </w:r>
          </w:p>
          <w:p w14:paraId="45E8C49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26 [0.16-0.37]</w:t>
            </w:r>
          </w:p>
          <w:p w14:paraId="0DCBB6E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2 [0.79-0.83]</w:t>
            </w:r>
          </w:p>
        </w:tc>
        <w:tc>
          <w:tcPr>
            <w:tcW w:w="2100" w:type="dxa"/>
            <w:vAlign w:val="center"/>
          </w:tcPr>
          <w:p w14:paraId="5B342C5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7 [0.53-0.61]</w:t>
            </w:r>
          </w:p>
          <w:p w14:paraId="7B959B1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1 [0.66-0.79]</w:t>
            </w:r>
          </w:p>
          <w:p w14:paraId="356C600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29 [0.21-0.37]</w:t>
            </w:r>
          </w:p>
          <w:p w14:paraId="19ACEB4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4 [0.81-0.89]</w:t>
            </w:r>
          </w:p>
        </w:tc>
        <w:tc>
          <w:tcPr>
            <w:tcW w:w="2100" w:type="dxa"/>
            <w:vAlign w:val="center"/>
          </w:tcPr>
          <w:p w14:paraId="19C9AFA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6 [0.54-0.65]</w:t>
            </w:r>
          </w:p>
          <w:p w14:paraId="69642C0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8 [0.63-0.71]</w:t>
            </w:r>
          </w:p>
          <w:p w14:paraId="42F9CF4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4 [0.26-0.53]</w:t>
            </w:r>
          </w:p>
          <w:p w14:paraId="04919C4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3 [0.79-0.85]</w:t>
            </w:r>
          </w:p>
        </w:tc>
        <w:tc>
          <w:tcPr>
            <w:tcW w:w="2100" w:type="dxa"/>
            <w:vAlign w:val="center"/>
          </w:tcPr>
          <w:p w14:paraId="61242BB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2 [0.66-0.74]</w:t>
            </w:r>
          </w:p>
          <w:p w14:paraId="43AD53C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1 [0.53-0.66]</w:t>
            </w:r>
          </w:p>
          <w:p w14:paraId="6B75079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2 [0.79-0.87]</w:t>
            </w:r>
          </w:p>
          <w:p w14:paraId="03B1DC9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7 [0.85-0.89]</w:t>
            </w:r>
          </w:p>
        </w:tc>
        <w:tc>
          <w:tcPr>
            <w:tcW w:w="2100" w:type="dxa"/>
            <w:vAlign w:val="center"/>
          </w:tcPr>
          <w:p w14:paraId="59685C8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8 [0.66-0.72]</w:t>
            </w:r>
          </w:p>
          <w:p w14:paraId="13B19DE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1 [0.55-0.68]</w:t>
            </w:r>
          </w:p>
          <w:p w14:paraId="2004578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6 [0.74-0.79]</w:t>
            </w:r>
          </w:p>
          <w:p w14:paraId="619DB18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7 [0.83-0.89]</w:t>
            </w:r>
          </w:p>
        </w:tc>
        <w:tc>
          <w:tcPr>
            <w:tcW w:w="2100" w:type="dxa"/>
            <w:vAlign w:val="center"/>
          </w:tcPr>
          <w:p w14:paraId="79AF59D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4 [0.71-0.76]</w:t>
            </w:r>
          </w:p>
          <w:p w14:paraId="5716348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4 [0.63-0.71]</w:t>
            </w:r>
          </w:p>
          <w:p w14:paraId="09E99AC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3 [0.76-0.87]</w:t>
            </w:r>
          </w:p>
          <w:p w14:paraId="61E36A3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88 [0.86-0.90]</w:t>
            </w:r>
          </w:p>
        </w:tc>
      </w:tr>
      <w:tr w:rsidR="001652A8" w:rsidRPr="001652A8" w14:paraId="5A889815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5E0C295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lastRenderedPageBreak/>
              <w:t>Cubic SVM</w:t>
            </w:r>
          </w:p>
        </w:tc>
        <w:tc>
          <w:tcPr>
            <w:tcW w:w="2100" w:type="dxa"/>
            <w:vAlign w:val="center"/>
          </w:tcPr>
          <w:p w14:paraId="139AC5C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8 [0.51-0.63]</w:t>
            </w:r>
          </w:p>
          <w:p w14:paraId="33A113B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8 [0.63-0.74]</w:t>
            </w:r>
          </w:p>
          <w:p w14:paraId="457F345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7 [0.21-0.47]</w:t>
            </w:r>
          </w:p>
          <w:p w14:paraId="3C06EE8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4 [0.88-0.98]</w:t>
            </w:r>
          </w:p>
        </w:tc>
        <w:tc>
          <w:tcPr>
            <w:tcW w:w="2100" w:type="dxa"/>
            <w:vAlign w:val="center"/>
          </w:tcPr>
          <w:p w14:paraId="70F9887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6 [0.49-0.61]</w:t>
            </w:r>
          </w:p>
          <w:p w14:paraId="2FF5D5E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8 [0.63-0.74]</w:t>
            </w:r>
          </w:p>
          <w:p w14:paraId="051C35F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2 [0.21-0.42]</w:t>
            </w:r>
          </w:p>
          <w:p w14:paraId="264F3B4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4 [0.92-0.98]</w:t>
            </w:r>
          </w:p>
        </w:tc>
        <w:tc>
          <w:tcPr>
            <w:tcW w:w="2100" w:type="dxa"/>
            <w:vAlign w:val="center"/>
          </w:tcPr>
          <w:p w14:paraId="48A1872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49 [0.46-0.60]</w:t>
            </w:r>
          </w:p>
          <w:p w14:paraId="77CBC3A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5 [0.53-0.61]</w:t>
            </w:r>
          </w:p>
          <w:p w14:paraId="5F1CE21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7 [0.26-0.58]</w:t>
            </w:r>
          </w:p>
          <w:p w14:paraId="721B384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1 [0.84-0.96]</w:t>
            </w:r>
          </w:p>
        </w:tc>
        <w:tc>
          <w:tcPr>
            <w:tcW w:w="2100" w:type="dxa"/>
            <w:vAlign w:val="center"/>
          </w:tcPr>
          <w:p w14:paraId="194B733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1 [0.67-0.75]</w:t>
            </w:r>
          </w:p>
          <w:p w14:paraId="7E8F89B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3 [0.55-0.68]</w:t>
            </w:r>
          </w:p>
          <w:p w14:paraId="63A282E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9 [0.74-0.87]</w:t>
            </w:r>
          </w:p>
          <w:p w14:paraId="6C83A61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5 [0.92-0.98]</w:t>
            </w:r>
          </w:p>
        </w:tc>
        <w:tc>
          <w:tcPr>
            <w:tcW w:w="2100" w:type="dxa"/>
            <w:vAlign w:val="center"/>
          </w:tcPr>
          <w:p w14:paraId="11887F1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59-0.68]</w:t>
            </w:r>
          </w:p>
          <w:p w14:paraId="3C80D6E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6 [0.44-0.66]</w:t>
            </w:r>
          </w:p>
          <w:p w14:paraId="35C0EFD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2 [0.66-0.74]</w:t>
            </w:r>
          </w:p>
          <w:p w14:paraId="45BE3DC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6 [0.93-0.99]</w:t>
            </w:r>
          </w:p>
        </w:tc>
        <w:tc>
          <w:tcPr>
            <w:tcW w:w="2100" w:type="dxa"/>
            <w:vAlign w:val="center"/>
          </w:tcPr>
          <w:p w14:paraId="2E56103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59-0.68]</w:t>
            </w:r>
          </w:p>
          <w:p w14:paraId="36B88B3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6 [0.45-0.66]</w:t>
            </w:r>
          </w:p>
          <w:p w14:paraId="60C154C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2 [0.66-0.74]</w:t>
            </w:r>
          </w:p>
          <w:p w14:paraId="73DF59E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4 [0.91-0.98]</w:t>
            </w:r>
          </w:p>
        </w:tc>
      </w:tr>
      <w:tr w:rsidR="001652A8" w:rsidRPr="001652A8" w14:paraId="69B17A49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453F3B1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Fine Gaussian SVM</w:t>
            </w:r>
          </w:p>
        </w:tc>
        <w:tc>
          <w:tcPr>
            <w:tcW w:w="2100" w:type="dxa"/>
            <w:vAlign w:val="center"/>
          </w:tcPr>
          <w:p w14:paraId="25C9C20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5 [0.65-0.67]</w:t>
            </w:r>
          </w:p>
          <w:p w14:paraId="48268CD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7 [0.75-0.81]</w:t>
            </w:r>
          </w:p>
          <w:p w14:paraId="09F61AA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2 [0.25-0.34]</w:t>
            </w:r>
          </w:p>
          <w:p w14:paraId="416A4161" w14:textId="77777777" w:rsidR="001652A8" w:rsidRPr="001652A8" w:rsidRDefault="001652A8" w:rsidP="001652A8">
            <w:pPr>
              <w:rPr>
                <w:color w:val="FF0000"/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5 [0.92-0.98]</w:t>
            </w:r>
          </w:p>
        </w:tc>
        <w:tc>
          <w:tcPr>
            <w:tcW w:w="2100" w:type="dxa"/>
            <w:vAlign w:val="center"/>
          </w:tcPr>
          <w:p w14:paraId="245AFA9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9 [0.67-0.72]</w:t>
            </w:r>
          </w:p>
          <w:p w14:paraId="514CFA6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84 [0.82-0.88]</w:t>
            </w:r>
          </w:p>
          <w:p w14:paraId="112E2E9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9 [0.35-0.47]</w:t>
            </w:r>
          </w:p>
          <w:p w14:paraId="33BCFD31" w14:textId="77777777" w:rsidR="001652A8" w:rsidRPr="001652A8" w:rsidRDefault="001652A8" w:rsidP="001652A8">
            <w:pPr>
              <w:rPr>
                <w:color w:val="FF0000"/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5 [0.92-0.98]</w:t>
            </w:r>
          </w:p>
        </w:tc>
        <w:tc>
          <w:tcPr>
            <w:tcW w:w="2100" w:type="dxa"/>
            <w:vAlign w:val="center"/>
          </w:tcPr>
          <w:p w14:paraId="744A011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60-0.66]</w:t>
            </w:r>
          </w:p>
          <w:p w14:paraId="5618A35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8 [0.75-0.80]</w:t>
            </w:r>
          </w:p>
          <w:p w14:paraId="0A3F7F0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3 [0.25-0.39]</w:t>
            </w:r>
          </w:p>
          <w:p w14:paraId="40F7EB88" w14:textId="77777777" w:rsidR="001652A8" w:rsidRPr="001652A8" w:rsidRDefault="001652A8" w:rsidP="001652A8">
            <w:pPr>
              <w:rPr>
                <w:color w:val="FF0000"/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5 [0.92-0.98]</w:t>
            </w:r>
          </w:p>
        </w:tc>
        <w:tc>
          <w:tcPr>
            <w:tcW w:w="2100" w:type="dxa"/>
            <w:vAlign w:val="center"/>
          </w:tcPr>
          <w:p w14:paraId="021393A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7 [0.76-0.80]</w:t>
            </w:r>
          </w:p>
          <w:p w14:paraId="44143FF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87 [0.87-0.89]</w:t>
            </w:r>
          </w:p>
          <w:p w14:paraId="57E5C4F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7 [0.63-0.71]</w:t>
            </w:r>
          </w:p>
          <w:p w14:paraId="24C1FBF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9-0.99]</w:t>
            </w:r>
          </w:p>
        </w:tc>
        <w:tc>
          <w:tcPr>
            <w:tcW w:w="2100" w:type="dxa"/>
            <w:vAlign w:val="center"/>
          </w:tcPr>
          <w:p w14:paraId="40ED04F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82 [0.79-0.84]</w:t>
            </w:r>
          </w:p>
          <w:p w14:paraId="5FE401F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87 [0.84-0.89]</w:t>
            </w:r>
          </w:p>
          <w:p w14:paraId="492D690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9 [0.74-0.79]</w:t>
            </w:r>
          </w:p>
          <w:p w14:paraId="6E241A9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9-0.99]</w:t>
            </w:r>
          </w:p>
        </w:tc>
        <w:tc>
          <w:tcPr>
            <w:tcW w:w="2100" w:type="dxa"/>
            <w:vAlign w:val="center"/>
          </w:tcPr>
          <w:p w14:paraId="7A1E2C1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80 [0.76-0.83]</w:t>
            </w:r>
          </w:p>
          <w:p w14:paraId="728F332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91 [0.89-0.95]</w:t>
            </w:r>
          </w:p>
          <w:p w14:paraId="7AAAE25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1 [0.63-0.74]</w:t>
            </w:r>
          </w:p>
          <w:p w14:paraId="08BA2F33" w14:textId="77777777" w:rsidR="001652A8" w:rsidRPr="001652A8" w:rsidRDefault="001652A8" w:rsidP="001652A8">
            <w:pPr>
              <w:rPr>
                <w:color w:val="FF0000"/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9-0.99]</w:t>
            </w:r>
          </w:p>
        </w:tc>
      </w:tr>
      <w:tr w:rsidR="001652A8" w:rsidRPr="001652A8" w14:paraId="2AA9A748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58AD3CA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Fine KNN</w:t>
            </w:r>
          </w:p>
        </w:tc>
        <w:tc>
          <w:tcPr>
            <w:tcW w:w="2100" w:type="dxa"/>
            <w:vAlign w:val="center"/>
          </w:tcPr>
          <w:p w14:paraId="08FCAF5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4 [0.49-0.58]</w:t>
            </w:r>
          </w:p>
          <w:p w14:paraId="60E003F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1 [0.58-0.66]</w:t>
            </w:r>
          </w:p>
          <w:p w14:paraId="0D05B0C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42 [0.26-0.53]</w:t>
            </w:r>
          </w:p>
          <w:p w14:paraId="2E5C11D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7 [0.93-0.99]</w:t>
            </w:r>
          </w:p>
        </w:tc>
        <w:tc>
          <w:tcPr>
            <w:tcW w:w="2100" w:type="dxa"/>
            <w:vAlign w:val="center"/>
          </w:tcPr>
          <w:p w14:paraId="1D256AD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1 [0.54-0.67]</w:t>
            </w:r>
          </w:p>
          <w:p w14:paraId="3F810FC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4 [0.66-0.79]</w:t>
            </w:r>
          </w:p>
          <w:p w14:paraId="554806C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40 [0.26-0.47]</w:t>
            </w:r>
          </w:p>
          <w:p w14:paraId="473A1D2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7 [0.93-1]</w:t>
            </w:r>
          </w:p>
        </w:tc>
        <w:tc>
          <w:tcPr>
            <w:tcW w:w="2100" w:type="dxa"/>
            <w:vAlign w:val="center"/>
          </w:tcPr>
          <w:p w14:paraId="1B7D0E8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3 [0.47-0.60]</w:t>
            </w:r>
          </w:p>
          <w:p w14:paraId="27A21A3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9 [0.50-0.68]</w:t>
            </w:r>
          </w:p>
          <w:p w14:paraId="10D4A86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42 [0.32-0.58]</w:t>
            </w:r>
          </w:p>
          <w:p w14:paraId="494CDA3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7 [0.93-1]</w:t>
            </w:r>
          </w:p>
        </w:tc>
        <w:tc>
          <w:tcPr>
            <w:tcW w:w="2100" w:type="dxa"/>
            <w:vAlign w:val="center"/>
          </w:tcPr>
          <w:p w14:paraId="245B902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0 [0.68-0.74]</w:t>
            </w:r>
          </w:p>
          <w:p w14:paraId="67B5CF6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5 [0.50-0.61]</w:t>
            </w:r>
          </w:p>
          <w:p w14:paraId="44E38FB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7 [0.82-0.87]</w:t>
            </w:r>
          </w:p>
          <w:p w14:paraId="690C663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7 [0.96-1]</w:t>
            </w:r>
          </w:p>
        </w:tc>
        <w:tc>
          <w:tcPr>
            <w:tcW w:w="2100" w:type="dxa"/>
            <w:vAlign w:val="center"/>
          </w:tcPr>
          <w:p w14:paraId="1BBB5CC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4 [0.71-0.76]</w:t>
            </w:r>
          </w:p>
          <w:p w14:paraId="7DE2E24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1 [0.58-0.66]</w:t>
            </w:r>
          </w:p>
          <w:p w14:paraId="040EDF0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7 [0.79-0.89]</w:t>
            </w:r>
          </w:p>
          <w:p w14:paraId="498E324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8 [0.96-0.99]</w:t>
            </w:r>
          </w:p>
        </w:tc>
        <w:tc>
          <w:tcPr>
            <w:tcW w:w="2100" w:type="dxa"/>
            <w:vAlign w:val="center"/>
          </w:tcPr>
          <w:p w14:paraId="6F2AE25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0 [0.63-0.72]</w:t>
            </w:r>
          </w:p>
          <w:p w14:paraId="5B3A380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7 [0.45-0.58]</w:t>
            </w:r>
          </w:p>
          <w:p w14:paraId="6384AB0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7 [0.82-0.87]</w:t>
            </w:r>
          </w:p>
          <w:p w14:paraId="73A20BC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7 [0.93-0.99]</w:t>
            </w:r>
          </w:p>
        </w:tc>
      </w:tr>
      <w:tr w:rsidR="001652A8" w:rsidRPr="001652A8" w14:paraId="0527357E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4983499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Boosted Trees</w:t>
            </w:r>
          </w:p>
        </w:tc>
        <w:tc>
          <w:tcPr>
            <w:tcW w:w="2100" w:type="dxa"/>
            <w:vAlign w:val="center"/>
          </w:tcPr>
          <w:p w14:paraId="4CAB679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33 [0.33-0.33]</w:t>
            </w:r>
          </w:p>
          <w:p w14:paraId="66B30DF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 [0-0]</w:t>
            </w:r>
          </w:p>
          <w:p w14:paraId="7E2B6FF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1 [1-1]</w:t>
            </w:r>
          </w:p>
          <w:p w14:paraId="6373D35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59 [0.59-0.59]</w:t>
            </w:r>
          </w:p>
        </w:tc>
        <w:tc>
          <w:tcPr>
            <w:tcW w:w="2100" w:type="dxa"/>
            <w:vAlign w:val="center"/>
          </w:tcPr>
          <w:p w14:paraId="6D7E89E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33 [0.33-0.33]</w:t>
            </w:r>
          </w:p>
          <w:p w14:paraId="2A7CC3E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 [0-0]</w:t>
            </w:r>
          </w:p>
          <w:p w14:paraId="0F7420E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1 [1-1]</w:t>
            </w:r>
          </w:p>
          <w:p w14:paraId="751F094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59 [0.59-0.59]</w:t>
            </w:r>
          </w:p>
        </w:tc>
        <w:tc>
          <w:tcPr>
            <w:tcW w:w="2100" w:type="dxa"/>
            <w:vAlign w:val="center"/>
          </w:tcPr>
          <w:p w14:paraId="42B4781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33 [0.33-0.33]</w:t>
            </w:r>
          </w:p>
          <w:p w14:paraId="2070996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 [0-0]</w:t>
            </w:r>
          </w:p>
          <w:p w14:paraId="1AB8AB2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1 [1-1]</w:t>
            </w:r>
          </w:p>
          <w:p w14:paraId="3989CDC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9 [0.79-0.79]</w:t>
            </w:r>
          </w:p>
        </w:tc>
        <w:tc>
          <w:tcPr>
            <w:tcW w:w="2100" w:type="dxa"/>
            <w:vAlign w:val="center"/>
          </w:tcPr>
          <w:p w14:paraId="76A74AD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 [0.5-0.5]</w:t>
            </w:r>
          </w:p>
          <w:p w14:paraId="0AEFF3C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 [0-0]</w:t>
            </w:r>
          </w:p>
          <w:p w14:paraId="3266E32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1 [1-1]</w:t>
            </w:r>
          </w:p>
          <w:p w14:paraId="3024C67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9 [0.79-0.79]</w:t>
            </w:r>
          </w:p>
        </w:tc>
        <w:tc>
          <w:tcPr>
            <w:tcW w:w="2100" w:type="dxa"/>
            <w:vAlign w:val="center"/>
          </w:tcPr>
          <w:p w14:paraId="0DDF0D7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 [0.5-0.54]</w:t>
            </w:r>
          </w:p>
          <w:p w14:paraId="41144B3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 [0-0.1]</w:t>
            </w:r>
          </w:p>
          <w:p w14:paraId="42969E0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1 [1-1]</w:t>
            </w:r>
          </w:p>
          <w:p w14:paraId="27384D1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9 [0.79-0.79]</w:t>
            </w:r>
          </w:p>
        </w:tc>
        <w:tc>
          <w:tcPr>
            <w:tcW w:w="2100" w:type="dxa"/>
            <w:vAlign w:val="center"/>
          </w:tcPr>
          <w:p w14:paraId="35F2B5E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 [0.5-0.5]</w:t>
            </w:r>
          </w:p>
          <w:p w14:paraId="3B389E5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 [0-0]</w:t>
            </w:r>
          </w:p>
          <w:p w14:paraId="061EE6B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1 [1-1]</w:t>
            </w:r>
          </w:p>
          <w:p w14:paraId="6A84D68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9 [0.79-0.79]</w:t>
            </w:r>
          </w:p>
        </w:tc>
      </w:tr>
      <w:tr w:rsidR="001652A8" w:rsidRPr="001652A8" w14:paraId="0CC42955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4C3BCF9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Bagged Tree</w:t>
            </w:r>
          </w:p>
        </w:tc>
        <w:tc>
          <w:tcPr>
            <w:tcW w:w="2100" w:type="dxa"/>
            <w:vAlign w:val="center"/>
          </w:tcPr>
          <w:p w14:paraId="2D97526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9 [0.54-0.65]</w:t>
            </w:r>
          </w:p>
          <w:p w14:paraId="214234D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1 [0.68-0.79]</w:t>
            </w:r>
          </w:p>
          <w:p w14:paraId="03F288C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2 [0.21-0.42]</w:t>
            </w:r>
          </w:p>
          <w:p w14:paraId="0A77191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7-1]</w:t>
            </w:r>
          </w:p>
        </w:tc>
        <w:tc>
          <w:tcPr>
            <w:tcW w:w="2100" w:type="dxa"/>
            <w:vAlign w:val="center"/>
          </w:tcPr>
          <w:p w14:paraId="160B0B9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8 [0.53-0.65]</w:t>
            </w:r>
          </w:p>
          <w:p w14:paraId="40C826C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4 [0.68-0.82]</w:t>
            </w:r>
          </w:p>
          <w:p w14:paraId="5983628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26 [0.11-0.32]</w:t>
            </w:r>
          </w:p>
          <w:p w14:paraId="20669EA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7-1]</w:t>
            </w:r>
          </w:p>
        </w:tc>
        <w:tc>
          <w:tcPr>
            <w:tcW w:w="2100" w:type="dxa"/>
            <w:vAlign w:val="center"/>
          </w:tcPr>
          <w:p w14:paraId="1BE1DB9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7 [0.54-0.65]</w:t>
            </w:r>
          </w:p>
          <w:p w14:paraId="42B2F98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6 [0.66-0.82]</w:t>
            </w:r>
          </w:p>
          <w:p w14:paraId="671C055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24 [0.11-0.37]</w:t>
            </w:r>
          </w:p>
          <w:p w14:paraId="39069FA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5-1]</w:t>
            </w:r>
          </w:p>
        </w:tc>
        <w:tc>
          <w:tcPr>
            <w:tcW w:w="2100" w:type="dxa"/>
            <w:vAlign w:val="center"/>
          </w:tcPr>
          <w:p w14:paraId="4E27552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6 [0.72-0.79]</w:t>
            </w:r>
          </w:p>
          <w:p w14:paraId="55F9CB2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1 [0.63-0.76]</w:t>
            </w:r>
          </w:p>
          <w:p w14:paraId="6AF43E4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1 [0.76-0.84]</w:t>
            </w:r>
          </w:p>
          <w:p w14:paraId="3707490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7-1]</w:t>
            </w:r>
          </w:p>
        </w:tc>
        <w:tc>
          <w:tcPr>
            <w:tcW w:w="2100" w:type="dxa"/>
            <w:vAlign w:val="center"/>
          </w:tcPr>
          <w:p w14:paraId="2D8A1E0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0 [0.64-0.75]</w:t>
            </w:r>
          </w:p>
          <w:p w14:paraId="26AE2BF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4 [0.55-0.74]</w:t>
            </w:r>
          </w:p>
          <w:p w14:paraId="02D9522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76 [0.71-0.84]</w:t>
            </w:r>
          </w:p>
          <w:p w14:paraId="6631C7E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7-1]</w:t>
            </w:r>
          </w:p>
        </w:tc>
        <w:tc>
          <w:tcPr>
            <w:tcW w:w="2100" w:type="dxa"/>
            <w:vAlign w:val="center"/>
          </w:tcPr>
          <w:p w14:paraId="1ECF076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1 [0.67-0.75]</w:t>
            </w:r>
          </w:p>
          <w:p w14:paraId="075B7EB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2 [0.55-0.68]</w:t>
            </w:r>
          </w:p>
          <w:p w14:paraId="5C180D5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0 [0.74-0.84]</w:t>
            </w:r>
          </w:p>
          <w:p w14:paraId="21C48F8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7-1]</w:t>
            </w:r>
          </w:p>
        </w:tc>
      </w:tr>
      <w:tr w:rsidR="001652A8" w:rsidRPr="001652A8" w14:paraId="4568E669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5C72673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ubspace discriminant</w:t>
            </w:r>
          </w:p>
        </w:tc>
        <w:tc>
          <w:tcPr>
            <w:tcW w:w="2100" w:type="dxa"/>
            <w:vAlign w:val="center"/>
          </w:tcPr>
          <w:p w14:paraId="2BED76F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3 [0.56-0.65]</w:t>
            </w:r>
          </w:p>
          <w:p w14:paraId="4FF9324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86 [0.79-0.89]</w:t>
            </w:r>
          </w:p>
          <w:p w14:paraId="260B8EA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13 [0.11-0.26]</w:t>
            </w:r>
          </w:p>
          <w:p w14:paraId="246BD4D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7-0.70]</w:t>
            </w:r>
          </w:p>
        </w:tc>
        <w:tc>
          <w:tcPr>
            <w:tcW w:w="2100" w:type="dxa"/>
            <w:vAlign w:val="center"/>
          </w:tcPr>
          <w:p w14:paraId="57D001F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0 [0.56-0.65]</w:t>
            </w:r>
          </w:p>
          <w:p w14:paraId="61E8F2E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84 [0.79-0.89]</w:t>
            </w:r>
          </w:p>
          <w:p w14:paraId="40BB069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11 [0.1-0.15]</w:t>
            </w:r>
          </w:p>
          <w:p w14:paraId="61F7DE8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8-0.72]</w:t>
            </w:r>
          </w:p>
        </w:tc>
        <w:tc>
          <w:tcPr>
            <w:tcW w:w="2100" w:type="dxa"/>
            <w:vAlign w:val="center"/>
          </w:tcPr>
          <w:p w14:paraId="7D21234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1 [0.58-0.65]</w:t>
            </w:r>
          </w:p>
          <w:p w14:paraId="7B526D9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82 [0.79-0.89]</w:t>
            </w:r>
          </w:p>
          <w:p w14:paraId="2444541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16 [0.11-0.26]</w:t>
            </w:r>
          </w:p>
          <w:p w14:paraId="6C5ABC69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7-0.70]</w:t>
            </w:r>
          </w:p>
        </w:tc>
        <w:tc>
          <w:tcPr>
            <w:tcW w:w="2100" w:type="dxa"/>
            <w:vAlign w:val="center"/>
          </w:tcPr>
          <w:p w14:paraId="6FFB01F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5 [0.58-0.68]</w:t>
            </w:r>
          </w:p>
          <w:p w14:paraId="0B87BB2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6 [0.58-0.66]</w:t>
            </w:r>
          </w:p>
          <w:p w14:paraId="712366D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3 [0.58-0.71]</w:t>
            </w:r>
          </w:p>
          <w:p w14:paraId="762DFFC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4 [0.73-0.75]</w:t>
            </w:r>
          </w:p>
        </w:tc>
        <w:tc>
          <w:tcPr>
            <w:tcW w:w="2100" w:type="dxa"/>
            <w:vAlign w:val="center"/>
          </w:tcPr>
          <w:p w14:paraId="5DB9767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3 [0.62-0.65]</w:t>
            </w:r>
          </w:p>
          <w:p w14:paraId="2F01931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1 [0.58-0.63]</w:t>
            </w:r>
          </w:p>
          <w:p w14:paraId="6A756CA4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4 [0.63-0.68]</w:t>
            </w:r>
          </w:p>
          <w:p w14:paraId="35D5B6C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2 [0.71-0.72]</w:t>
            </w:r>
          </w:p>
        </w:tc>
        <w:tc>
          <w:tcPr>
            <w:tcW w:w="2100" w:type="dxa"/>
            <w:vAlign w:val="center"/>
          </w:tcPr>
          <w:p w14:paraId="62D0E88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4 [0.62-0.67]</w:t>
            </w:r>
          </w:p>
          <w:p w14:paraId="0375316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6 [0.63-0.71]</w:t>
            </w:r>
          </w:p>
          <w:p w14:paraId="41F5E6C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3 [0.61-0.66]</w:t>
            </w:r>
          </w:p>
          <w:p w14:paraId="11A36BB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3 [0.73-0.75]</w:t>
            </w:r>
          </w:p>
        </w:tc>
      </w:tr>
      <w:tr w:rsidR="001652A8" w:rsidRPr="001652A8" w14:paraId="59EA61C7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645C1F3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ubspace KNN</w:t>
            </w:r>
          </w:p>
        </w:tc>
        <w:tc>
          <w:tcPr>
            <w:tcW w:w="2100" w:type="dxa"/>
            <w:vAlign w:val="center"/>
          </w:tcPr>
          <w:p w14:paraId="3D25547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0 [0.56-0.65]</w:t>
            </w:r>
          </w:p>
          <w:p w14:paraId="5C2760B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4 [0.68-0.76]</w:t>
            </w:r>
          </w:p>
          <w:p w14:paraId="6DB6C28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32 [0.32-0.42]</w:t>
            </w:r>
          </w:p>
          <w:p w14:paraId="17523BD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7-0.70]</w:t>
            </w:r>
          </w:p>
        </w:tc>
        <w:tc>
          <w:tcPr>
            <w:tcW w:w="2100" w:type="dxa"/>
            <w:vAlign w:val="center"/>
          </w:tcPr>
          <w:p w14:paraId="48CD9B5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3 [0.60-0.70]</w:t>
            </w:r>
          </w:p>
          <w:p w14:paraId="12CE21D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71 [0.66-0.79]</w:t>
            </w:r>
          </w:p>
          <w:p w14:paraId="08F513E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47 [0.42-0.53]</w:t>
            </w:r>
          </w:p>
          <w:p w14:paraId="3D08E30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7-0.70]</w:t>
            </w:r>
          </w:p>
        </w:tc>
        <w:tc>
          <w:tcPr>
            <w:tcW w:w="2100" w:type="dxa"/>
            <w:vAlign w:val="center"/>
          </w:tcPr>
          <w:p w14:paraId="18FB3FA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7 [0.51-0.63]</w:t>
            </w:r>
          </w:p>
          <w:p w14:paraId="79C643B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4 [0.58-0.71]</w:t>
            </w:r>
          </w:p>
          <w:p w14:paraId="4620669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42 [0.37-0.53]</w:t>
            </w:r>
          </w:p>
          <w:p w14:paraId="640DC2F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7-0.70]</w:t>
            </w:r>
          </w:p>
        </w:tc>
        <w:tc>
          <w:tcPr>
            <w:tcW w:w="2100" w:type="dxa"/>
            <w:vAlign w:val="center"/>
          </w:tcPr>
          <w:p w14:paraId="7EFC87F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6 [0.68-0.80]</w:t>
            </w:r>
          </w:p>
          <w:p w14:paraId="38F8141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8 [0.63-0.71]</w:t>
            </w:r>
          </w:p>
          <w:p w14:paraId="2026E98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7 [0.71-0.89]</w:t>
            </w:r>
          </w:p>
          <w:p w14:paraId="0FDABF76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7-0.70]</w:t>
            </w:r>
          </w:p>
        </w:tc>
        <w:tc>
          <w:tcPr>
            <w:tcW w:w="2100" w:type="dxa"/>
            <w:vAlign w:val="center"/>
          </w:tcPr>
          <w:p w14:paraId="55EFC14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6 [0.72-0.79]</w:t>
            </w:r>
          </w:p>
          <w:p w14:paraId="69D7599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4 [0.61-0.68]</w:t>
            </w:r>
          </w:p>
          <w:p w14:paraId="059620E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7 [0.82-0.92]</w:t>
            </w:r>
          </w:p>
          <w:p w14:paraId="6B77EB5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7-0.70]</w:t>
            </w:r>
          </w:p>
        </w:tc>
        <w:tc>
          <w:tcPr>
            <w:tcW w:w="2100" w:type="dxa"/>
            <w:vAlign w:val="center"/>
          </w:tcPr>
          <w:p w14:paraId="728D659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75 [0.72-0.76]</w:t>
            </w:r>
          </w:p>
          <w:p w14:paraId="35802A9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3 [0.58-0.68]</w:t>
            </w:r>
          </w:p>
          <w:p w14:paraId="10EF2573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87 [0.82-0.89]</w:t>
            </w:r>
          </w:p>
          <w:p w14:paraId="417C558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69 [0.67-0.70]</w:t>
            </w:r>
          </w:p>
        </w:tc>
      </w:tr>
      <w:tr w:rsidR="001652A8" w:rsidRPr="001652A8" w14:paraId="07C6FA98" w14:textId="77777777" w:rsidTr="0001268E">
        <w:trPr>
          <w:trHeight w:val="1152"/>
        </w:trPr>
        <w:tc>
          <w:tcPr>
            <w:tcW w:w="2425" w:type="dxa"/>
            <w:vAlign w:val="center"/>
          </w:tcPr>
          <w:p w14:paraId="0FB5F68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RUSBoosted Trees</w:t>
            </w:r>
          </w:p>
        </w:tc>
        <w:tc>
          <w:tcPr>
            <w:tcW w:w="2100" w:type="dxa"/>
            <w:vAlign w:val="center"/>
          </w:tcPr>
          <w:p w14:paraId="52C017E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65 [0.61-0.67]</w:t>
            </w:r>
          </w:p>
          <w:p w14:paraId="2E60BD0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67 [0.58-0.71]</w:t>
            </w:r>
          </w:p>
          <w:p w14:paraId="503F6D8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63 [0.53-0.74]</w:t>
            </w:r>
          </w:p>
          <w:p w14:paraId="2C5AE882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7-1]</w:t>
            </w:r>
          </w:p>
        </w:tc>
        <w:tc>
          <w:tcPr>
            <w:tcW w:w="2100" w:type="dxa"/>
            <w:vAlign w:val="center"/>
          </w:tcPr>
          <w:p w14:paraId="369689B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5 [0.47-0.61]</w:t>
            </w:r>
          </w:p>
          <w:p w14:paraId="482EC83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8 [0.50-0.66]</w:t>
            </w:r>
          </w:p>
          <w:p w14:paraId="45C3B46E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47 [0.42-0.63]</w:t>
            </w:r>
          </w:p>
          <w:p w14:paraId="7FEDC09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8 [0.97-1]</w:t>
            </w:r>
          </w:p>
        </w:tc>
        <w:tc>
          <w:tcPr>
            <w:tcW w:w="2100" w:type="dxa"/>
            <w:vAlign w:val="center"/>
          </w:tcPr>
          <w:p w14:paraId="5F035360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8 [0.51-0.65]</w:t>
            </w:r>
          </w:p>
          <w:p w14:paraId="1DA26BF5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58 [0.47-0.66]</w:t>
            </w:r>
          </w:p>
          <w:p w14:paraId="7B1466E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58 [0.37-0.63]</w:t>
            </w:r>
          </w:p>
          <w:p w14:paraId="58BD728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99 [0.97-1]</w:t>
            </w:r>
          </w:p>
        </w:tc>
        <w:tc>
          <w:tcPr>
            <w:tcW w:w="2100" w:type="dxa"/>
            <w:vAlign w:val="center"/>
          </w:tcPr>
          <w:p w14:paraId="76DF9C8D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1 [0.49-0.55]</w:t>
            </w:r>
          </w:p>
          <w:p w14:paraId="7B85C28F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1 [0-0.1]</w:t>
            </w:r>
          </w:p>
          <w:p w14:paraId="5585D32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96 [0.92-1]</w:t>
            </w:r>
          </w:p>
          <w:p w14:paraId="0A031621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9 [0.79-0.96]</w:t>
            </w:r>
          </w:p>
        </w:tc>
        <w:tc>
          <w:tcPr>
            <w:tcW w:w="2100" w:type="dxa"/>
            <w:vAlign w:val="center"/>
          </w:tcPr>
          <w:p w14:paraId="3374ACF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1 [0.5-0.53]</w:t>
            </w:r>
          </w:p>
          <w:p w14:paraId="1E1CED7B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1 [0-0.1]</w:t>
            </w:r>
          </w:p>
          <w:p w14:paraId="56CF486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95 [0.87-1]</w:t>
            </w:r>
          </w:p>
          <w:p w14:paraId="691A2EA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9 [0.79-0.97]</w:t>
            </w:r>
          </w:p>
        </w:tc>
        <w:tc>
          <w:tcPr>
            <w:tcW w:w="2100" w:type="dxa"/>
            <w:vAlign w:val="center"/>
          </w:tcPr>
          <w:p w14:paraId="2C7D7BB7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cc: 0.53 [0.49-0.55]</w:t>
            </w:r>
          </w:p>
          <w:p w14:paraId="64FFDF4A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en: 0.1 [0-0.1]</w:t>
            </w:r>
          </w:p>
          <w:p w14:paraId="4726027C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Spe: 0.96 [0.95-1]</w:t>
            </w:r>
          </w:p>
          <w:p w14:paraId="183A1868" w14:textId="77777777" w:rsidR="001652A8" w:rsidRPr="001652A8" w:rsidRDefault="001652A8" w:rsidP="001652A8">
            <w:pPr>
              <w:rPr>
                <w:sz w:val="20"/>
                <w:szCs w:val="20"/>
              </w:rPr>
            </w:pPr>
            <w:r w:rsidRPr="001652A8">
              <w:rPr>
                <w:sz w:val="20"/>
                <w:szCs w:val="20"/>
              </w:rPr>
              <w:t>AUC: 0.79 [0.79-1]</w:t>
            </w:r>
          </w:p>
        </w:tc>
      </w:tr>
    </w:tbl>
    <w:p w14:paraId="75F224BB" w14:textId="77777777" w:rsidR="001652A8" w:rsidRDefault="001652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color w:val="FF0000"/>
          <w:sz w:val="20"/>
          <w:szCs w:val="20"/>
          <w:u w:color="FF0000"/>
        </w:rPr>
      </w:pPr>
    </w:p>
    <w:p w14:paraId="519E6B0A" w14:textId="77777777" w:rsidR="001652A8" w:rsidRDefault="001652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color w:val="FF0000"/>
          <w:sz w:val="20"/>
          <w:szCs w:val="20"/>
          <w:u w:color="FF0000"/>
        </w:rPr>
        <w:sectPr w:rsidR="001652A8" w:rsidSect="001652A8">
          <w:pgSz w:w="16840" w:h="11900" w:orient="landscape"/>
          <w:pgMar w:top="709" w:right="1417" w:bottom="1276" w:left="1417" w:header="708" w:footer="708" w:gutter="0"/>
          <w:cols w:space="708"/>
          <w:docGrid w:linePitch="326"/>
        </w:sectPr>
      </w:pPr>
    </w:p>
    <w:p w14:paraId="5B6941E3" w14:textId="600B9279" w:rsidR="002C67B0" w:rsidRDefault="001652A8" w:rsidP="002C67B0">
      <w:pPr>
        <w:pStyle w:val="BodyA"/>
        <w:tabs>
          <w:tab w:val="left" w:pos="3420"/>
        </w:tabs>
        <w:spacing w:line="24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  <w:u w:color="FF000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  <w:u w:color="FF0000"/>
        </w:rPr>
        <w:lastRenderedPageBreak/>
        <w:t>T</w:t>
      </w:r>
      <w:r w:rsidR="004C2E59" w:rsidRPr="004C2E59">
        <w:rPr>
          <w:rFonts w:ascii="Arial" w:eastAsia="Arial" w:hAnsi="Arial" w:cs="Arial"/>
          <w:b/>
          <w:bCs/>
          <w:color w:val="000000" w:themeColor="text1"/>
          <w:sz w:val="20"/>
          <w:szCs w:val="20"/>
          <w:u w:color="FF0000"/>
        </w:rPr>
        <w:t>he LCModel control file used in this study</w:t>
      </w:r>
    </w:p>
    <w:p w14:paraId="0161C515" w14:textId="77777777" w:rsidR="004C2E59" w:rsidRDefault="004C2E59" w:rsidP="002C67B0">
      <w:pPr>
        <w:pStyle w:val="BodyA"/>
        <w:tabs>
          <w:tab w:val="left" w:pos="3420"/>
        </w:tabs>
        <w:spacing w:line="24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  <w:u w:color="FF0000"/>
        </w:rPr>
      </w:pPr>
    </w:p>
    <w:p w14:paraId="0B06BFEE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>$LCMODL</w:t>
      </w:r>
    </w:p>
    <w:p w14:paraId="1CFDC031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title= '__TITLE__'</w:t>
      </w:r>
    </w:p>
    <w:p w14:paraId="4DC2CA27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srcraw= '__SOURCE__'</w:t>
      </w:r>
    </w:p>
    <w:p w14:paraId="44D21668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savdir= '__SAVE_DIRECTORY__'</w:t>
      </w:r>
    </w:p>
    <w:p w14:paraId="4AB25E42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ppmst= 4.1</w:t>
      </w:r>
    </w:p>
    <w:p w14:paraId="37D6F8F2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ppmend= 0.2</w:t>
      </w:r>
    </w:p>
    <w:p w14:paraId="4D193621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nunfil=1024</w:t>
      </w:r>
    </w:p>
    <w:p w14:paraId="5B3E5E23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deltat=8.334e-4</w:t>
      </w:r>
    </w:p>
    <w:p w14:paraId="02AE4FDE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neach=99</w:t>
      </w:r>
    </w:p>
    <w:p w14:paraId="743AA161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ltable= 7</w:t>
      </w:r>
    </w:p>
    <w:p w14:paraId="084E0D1E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hzpppm= 123.25</w:t>
      </w:r>
    </w:p>
    <w:p w14:paraId="3559DA4B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filbas= ****</w:t>
      </w:r>
    </w:p>
    <w:p w14:paraId="53183108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filtab= '__TABLE_FILE__.table'</w:t>
      </w:r>
    </w:p>
    <w:p w14:paraId="621DEC2D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filps= '__PS_FILE__.ps'</w:t>
      </w:r>
    </w:p>
    <w:p w14:paraId="30FA663F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filraw= '__RAW_FILE__'</w:t>
      </w:r>
    </w:p>
    <w:p w14:paraId="113147F2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echot= 30.00</w:t>
      </w:r>
    </w:p>
    <w:p w14:paraId="2AA1C636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filcsv= '__CSV_FILE__.csv'</w:t>
      </w:r>
    </w:p>
    <w:p w14:paraId="1B3DE168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filcoo= '__COORD_FILE__.coord'</w:t>
      </w:r>
    </w:p>
    <w:p w14:paraId="2FFD19D1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lcoord= 9</w:t>
      </w:r>
    </w:p>
    <w:p w14:paraId="1BD421E6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lcsv= 11 </w:t>
      </w:r>
    </w:p>
    <w:p w14:paraId="34252629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lprint=6</w:t>
      </w:r>
    </w:p>
    <w:p w14:paraId="1035AFD1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filpri= '__PRINT_FILE__.print'</w:t>
      </w:r>
    </w:p>
    <w:p w14:paraId="76A68BE3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</w:p>
    <w:p w14:paraId="6E516EAF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>WDLINE(6)=0.01</w:t>
      </w:r>
    </w:p>
    <w:p w14:paraId="45102D14" w14:textId="77777777" w:rsidR="004C2E59" w:rsidRPr="004C2E59" w:rsidRDefault="004C2E59" w:rsidP="004C2E59">
      <w:pPr>
        <w:pStyle w:val="BodyA"/>
        <w:tabs>
          <w:tab w:val="left" w:pos="3420"/>
        </w:tabs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</w:p>
    <w:p w14:paraId="6E9BEA89" w14:textId="189E3BB3" w:rsidR="004C2E59" w:rsidRPr="004C2E59" w:rsidRDefault="004C2E59" w:rsidP="004C2E59">
      <w:pPr>
        <w:pStyle w:val="BodyA"/>
        <w:tabs>
          <w:tab w:val="left" w:pos="3420"/>
        </w:tabs>
        <w:spacing w:line="240" w:lineRule="auto"/>
        <w:rPr>
          <w:rFonts w:ascii="Arial" w:eastAsia="Arial" w:hAnsi="Arial" w:cs="Arial"/>
          <w:color w:val="000000" w:themeColor="text1"/>
          <w:sz w:val="20"/>
          <w:szCs w:val="20"/>
          <w:u w:color="FF0000"/>
        </w:rPr>
      </w:pPr>
      <w:r w:rsidRPr="004C2E59">
        <w:rPr>
          <w:rFonts w:ascii="Arial" w:eastAsia="Arial" w:hAnsi="Arial" w:cs="Arial"/>
          <w:color w:val="000000" w:themeColor="text1"/>
          <w:sz w:val="20"/>
          <w:szCs w:val="20"/>
          <w:u w:color="FF0000"/>
        </w:rPr>
        <w:t xml:space="preserve"> $END</w:t>
      </w:r>
    </w:p>
    <w:p w14:paraId="44ED75BF" w14:textId="77777777" w:rsidR="002C67B0" w:rsidRDefault="002C67B0" w:rsidP="002C67B0">
      <w:pPr>
        <w:pStyle w:val="BodyA"/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14:paraId="5D16D245" w14:textId="77777777" w:rsidR="002C67B0" w:rsidRPr="005D0553" w:rsidRDefault="002C67B0" w:rsidP="002C67B0">
      <w:pPr>
        <w:pStyle w:val="BodyA"/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F8D7BE1" w14:textId="77777777" w:rsidR="002C67B0" w:rsidRDefault="002C67B0" w:rsidP="002C67B0"/>
    <w:p w14:paraId="01D64647" w14:textId="77777777" w:rsidR="002C67B0" w:rsidRPr="00F6429A" w:rsidRDefault="002C67B0" w:rsidP="002C67B0">
      <w:pPr>
        <w:pStyle w:val="BodyA"/>
        <w:shd w:val="clear" w:color="auto" w:fill="FFFFFF" w:themeFill="background1"/>
        <w:spacing w:after="0"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19A13E9E" w14:textId="77777777" w:rsidR="003444E1" w:rsidRDefault="00000000"/>
    <w:sectPr w:rsidR="003444E1" w:rsidSect="001652A8">
      <w:pgSz w:w="11900" w:h="16840"/>
      <w:pgMar w:top="1417" w:right="1276" w:bottom="1417" w:left="709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NTEysDA2MDcyMDdX0lEKTi0uzszPAykwrAUA7gJy7iwAAAA="/>
  </w:docVars>
  <w:rsids>
    <w:rsidRoot w:val="002C67B0"/>
    <w:rsid w:val="00096FA7"/>
    <w:rsid w:val="0010370E"/>
    <w:rsid w:val="001602E3"/>
    <w:rsid w:val="001652A8"/>
    <w:rsid w:val="0020074B"/>
    <w:rsid w:val="002552AF"/>
    <w:rsid w:val="002C67B0"/>
    <w:rsid w:val="002E494F"/>
    <w:rsid w:val="003D57ED"/>
    <w:rsid w:val="004C2E59"/>
    <w:rsid w:val="004F5342"/>
    <w:rsid w:val="00501C58"/>
    <w:rsid w:val="005A7E57"/>
    <w:rsid w:val="006A42F3"/>
    <w:rsid w:val="0076119B"/>
    <w:rsid w:val="008909EB"/>
    <w:rsid w:val="008A3018"/>
    <w:rsid w:val="008E321D"/>
    <w:rsid w:val="00A62B01"/>
    <w:rsid w:val="00B626F6"/>
    <w:rsid w:val="00B664E6"/>
    <w:rsid w:val="00BD6C37"/>
    <w:rsid w:val="00CA4955"/>
    <w:rsid w:val="00CB24E7"/>
    <w:rsid w:val="00E1097B"/>
    <w:rsid w:val="00E23BA8"/>
    <w:rsid w:val="00E607D7"/>
    <w:rsid w:val="00ED2383"/>
    <w:rsid w:val="00F30F41"/>
    <w:rsid w:val="00FC5438"/>
    <w:rsid w:val="00FE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4B4FC"/>
  <w15:chartTrackingRefBased/>
  <w15:docId w15:val="{ACF7B243-4938-4E8C-BD7A-85841094B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C67B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odyA">
    <w:name w:val="Body A"/>
    <w:link w:val="BodyAChar"/>
    <w:rsid w:val="002C67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tr-TR"/>
    </w:rPr>
  </w:style>
  <w:style w:type="character" w:customStyle="1" w:styleId="BodyAChar">
    <w:name w:val="Body A Char"/>
    <w:basedOn w:val="VarsaylanParagrafYazTipi"/>
    <w:link w:val="BodyA"/>
    <w:rsid w:val="002C67B0"/>
    <w:rPr>
      <w:rFonts w:ascii="Calibri" w:eastAsia="Arial Unicode MS" w:hAnsi="Calibri" w:cs="Arial Unicode MS"/>
      <w:color w:val="000000"/>
      <w:u w:color="000000"/>
      <w:bdr w:val="nil"/>
      <w:lang w:val="en-US" w:eastAsia="tr-TR"/>
    </w:rPr>
  </w:style>
  <w:style w:type="paragraph" w:styleId="Dzeltme">
    <w:name w:val="Revision"/>
    <w:hidden/>
    <w:uiPriority w:val="99"/>
    <w:semiHidden/>
    <w:rsid w:val="00CA495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AklamaBavurusu">
    <w:name w:val="annotation reference"/>
    <w:basedOn w:val="VarsaylanParagrafYazTipi"/>
    <w:uiPriority w:val="99"/>
    <w:semiHidden/>
    <w:unhideWhenUsed/>
    <w:rsid w:val="00CA495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CA495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CA4955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A495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A4955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styleId="TabloKlavuzu">
    <w:name w:val="Table Grid"/>
    <w:basedOn w:val="NormalTablo"/>
    <w:uiPriority w:val="39"/>
    <w:rsid w:val="001652A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2609</Words>
  <Characters>14874</Characters>
  <Application>Microsoft Office Word</Application>
  <DocSecurity>0</DocSecurity>
  <Lines>123</Lines>
  <Paragraphs>3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u Sacli-Bilmez</dc:creator>
  <cp:keywords/>
  <dc:description/>
  <cp:lastModifiedBy>Banu Sacli-Bilmez</cp:lastModifiedBy>
  <cp:revision>10</cp:revision>
  <dcterms:created xsi:type="dcterms:W3CDTF">2023-04-27T13:22:00Z</dcterms:created>
  <dcterms:modified xsi:type="dcterms:W3CDTF">2023-05-26T16:45:00Z</dcterms:modified>
</cp:coreProperties>
</file>